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1FB0C" w14:textId="2B926A5F" w:rsidR="003150AA" w:rsidRPr="00017B26" w:rsidRDefault="003150AA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017B26">
        <w:rPr>
          <w:rFonts w:ascii="Times New Roman" w:hAnsi="Times New Roman" w:cs="Times New Roman"/>
          <w:b/>
          <w:bCs/>
        </w:rPr>
        <w:t>Extracellular NAD(P) links hypersensitive response to localized acquired resistance</w:t>
      </w:r>
    </w:p>
    <w:p w14:paraId="39A0DBAB" w14:textId="3A0B099D" w:rsidR="00321CF1" w:rsidRPr="00017B26" w:rsidRDefault="00321CF1" w:rsidP="003B6498">
      <w:pPr>
        <w:spacing w:line="360" w:lineRule="auto"/>
        <w:rPr>
          <w:rFonts w:ascii="Times New Roman" w:hAnsi="Times New Roman"/>
        </w:rPr>
      </w:pPr>
      <w:r w:rsidRPr="00017B26">
        <w:rPr>
          <w:rFonts w:ascii="Times New Roman" w:hAnsi="Times New Roman"/>
        </w:rPr>
        <w:t xml:space="preserve">Fiona M. Harris, Cheng Liu, </w:t>
      </w:r>
      <w:proofErr w:type="spellStart"/>
      <w:r w:rsidRPr="00017B26">
        <w:rPr>
          <w:rFonts w:ascii="Times New Roman" w:hAnsi="Times New Roman"/>
        </w:rPr>
        <w:t>Qingcai</w:t>
      </w:r>
      <w:proofErr w:type="spellEnd"/>
      <w:r w:rsidRPr="00017B26">
        <w:rPr>
          <w:rFonts w:ascii="Times New Roman" w:hAnsi="Times New Roman"/>
        </w:rPr>
        <w:t xml:space="preserve"> Liu, </w:t>
      </w:r>
      <w:r w:rsidRPr="00017B26">
        <w:rPr>
          <w:rFonts w:ascii="Times New Roman" w:hAnsi="Times New Roman"/>
          <w:color w:val="000000" w:themeColor="text1"/>
        </w:rPr>
        <w:t xml:space="preserve">and </w:t>
      </w:r>
      <w:r w:rsidRPr="00017B26">
        <w:rPr>
          <w:rFonts w:ascii="Times New Roman" w:hAnsi="Times New Roman"/>
        </w:rPr>
        <w:t>Zhonglin Mou*</w:t>
      </w:r>
    </w:p>
    <w:p w14:paraId="7DF6AA02" w14:textId="77777777" w:rsidR="00321CF1" w:rsidRPr="00017B26" w:rsidRDefault="00321CF1" w:rsidP="003B6498">
      <w:pPr>
        <w:spacing w:line="360" w:lineRule="auto"/>
        <w:rPr>
          <w:rFonts w:ascii="Times New Roman" w:hAnsi="Times New Roman"/>
        </w:rPr>
      </w:pPr>
    </w:p>
    <w:p w14:paraId="344BB59C" w14:textId="563914C3" w:rsidR="00F52FB5" w:rsidRDefault="00321CF1" w:rsidP="003B6498">
      <w:pPr>
        <w:spacing w:line="360" w:lineRule="auto"/>
        <w:rPr>
          <w:rFonts w:ascii="Times New Roman" w:hAnsi="Times New Roman"/>
        </w:rPr>
      </w:pPr>
      <w:r w:rsidRPr="00017B26">
        <w:rPr>
          <w:rFonts w:ascii="Times New Roman" w:hAnsi="Times New Roman"/>
        </w:rPr>
        <w:t>Department of Microbiology and Cell Science, University of Florida, P.O. Box 110700, Gainesville, FL 32611, USA</w:t>
      </w:r>
    </w:p>
    <w:p w14:paraId="1B5C6991" w14:textId="77777777" w:rsidR="00321CF1" w:rsidRPr="00017B26" w:rsidRDefault="00321CF1" w:rsidP="003B6498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52FB368D" w14:textId="1703E1A3" w:rsidR="00DF04A7" w:rsidRDefault="00321CF1" w:rsidP="00DF04A7">
      <w:pPr>
        <w:spacing w:line="360" w:lineRule="auto"/>
        <w:rPr>
          <w:rFonts w:ascii="Times New Roman" w:hAnsi="Times New Roman"/>
          <w:b/>
          <w:bCs/>
        </w:rPr>
      </w:pPr>
      <w:r w:rsidRPr="00017B26">
        <w:rPr>
          <w:rFonts w:ascii="Times New Roman" w:hAnsi="Times New Roman"/>
        </w:rPr>
        <w:t xml:space="preserve">*Corresponding author: </w:t>
      </w:r>
      <w:hyperlink r:id="rId6" w:history="1">
        <w:r w:rsidR="00DF04A7" w:rsidRPr="00D9664E">
          <w:rPr>
            <w:rStyle w:val="Hyperlink"/>
            <w:rFonts w:ascii="Times New Roman" w:hAnsi="Times New Roman"/>
          </w:rPr>
          <w:t>zhlmou@ufl.edu</w:t>
        </w:r>
      </w:hyperlink>
    </w:p>
    <w:p w14:paraId="322B4F3F" w14:textId="77777777" w:rsidR="00DF04A7" w:rsidRDefault="00DF04A7" w:rsidP="00DF04A7">
      <w:pPr>
        <w:spacing w:line="360" w:lineRule="auto"/>
        <w:rPr>
          <w:rFonts w:ascii="Times New Roman" w:hAnsi="Times New Roman"/>
          <w:b/>
          <w:bCs/>
        </w:rPr>
      </w:pPr>
    </w:p>
    <w:p w14:paraId="3468748C" w14:textId="75895FC0" w:rsidR="004F0DFE" w:rsidRPr="00DF04A7" w:rsidRDefault="003C7B68" w:rsidP="00DF04A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l f</w:t>
      </w:r>
      <w:r w:rsidR="004F0DFE" w:rsidRPr="00017B26">
        <w:rPr>
          <w:rFonts w:ascii="Times New Roman" w:hAnsi="Times New Roman"/>
          <w:b/>
          <w:bCs/>
        </w:rPr>
        <w:t>igure and figure legends</w:t>
      </w:r>
    </w:p>
    <w:p w14:paraId="6FFE9E4E" w14:textId="77777777" w:rsidR="003C7B68" w:rsidRPr="00017B26" w:rsidRDefault="003C7B68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</w:p>
    <w:p w14:paraId="4885BFBF" w14:textId="10CCE04E" w:rsidR="004F0DFE" w:rsidRPr="00017B26" w:rsidRDefault="00B41885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1EC5C3D0" wp14:editId="2576A70C">
            <wp:extent cx="5702300" cy="3073400"/>
            <wp:effectExtent l="0" t="0" r="0" b="0"/>
            <wp:docPr id="1172076933" name="Picture 3" descr="A collage of green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076933" name="Picture 3" descr="A collage of green cel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90A78" w14:textId="77777777" w:rsidR="004F0DFE" w:rsidRPr="00017B26" w:rsidRDefault="004F0DFE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</w:p>
    <w:p w14:paraId="680992D7" w14:textId="6FC1AE3B" w:rsidR="00672E27" w:rsidRPr="00017B26" w:rsidRDefault="00AA7965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4F0DFE" w:rsidRPr="00017B26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ure</w:t>
      </w:r>
      <w:r w:rsidR="004F0DFE" w:rsidRPr="00017B26">
        <w:rPr>
          <w:rFonts w:ascii="Times New Roman" w:hAnsi="Times New Roman" w:cs="Times New Roman"/>
          <w:b/>
          <w:bCs/>
        </w:rPr>
        <w:t xml:space="preserve"> 1</w:t>
      </w:r>
      <w:r w:rsidR="00672E27" w:rsidRPr="00017B26">
        <w:rPr>
          <w:rFonts w:ascii="Times New Roman" w:hAnsi="Times New Roman" w:cs="Times New Roman"/>
          <w:b/>
          <w:bCs/>
        </w:rPr>
        <w:t xml:space="preserve"> Validation of blue light imaging of autofluorescence during </w:t>
      </w:r>
      <w:r w:rsidR="00712212" w:rsidRPr="00017B26">
        <w:rPr>
          <w:rFonts w:ascii="Times New Roman" w:hAnsi="Times New Roman" w:cs="Times New Roman"/>
          <w:b/>
          <w:bCs/>
        </w:rPr>
        <w:t xml:space="preserve">HR-mediated </w:t>
      </w:r>
      <w:r w:rsidR="00672E27" w:rsidRPr="00017B26">
        <w:rPr>
          <w:rFonts w:ascii="Times New Roman" w:hAnsi="Times New Roman" w:cs="Times New Roman"/>
          <w:b/>
          <w:bCs/>
        </w:rPr>
        <w:t xml:space="preserve">cell death. </w:t>
      </w:r>
      <w:r w:rsidR="00712212" w:rsidRPr="00017B26">
        <w:rPr>
          <w:rFonts w:ascii="Times New Roman" w:hAnsi="Times New Roman" w:cs="Times New Roman"/>
        </w:rPr>
        <w:t xml:space="preserve">Leaves </w:t>
      </w:r>
      <w:r w:rsidR="00800932" w:rsidRPr="00017B26">
        <w:rPr>
          <w:rFonts w:ascii="Times New Roman" w:hAnsi="Times New Roman" w:cs="Times New Roman"/>
        </w:rPr>
        <w:t>of</w:t>
      </w:r>
      <w:r w:rsidR="00712212" w:rsidRPr="00017B26">
        <w:rPr>
          <w:rFonts w:ascii="Times New Roman" w:hAnsi="Times New Roman" w:cs="Times New Roman"/>
        </w:rPr>
        <w:t xml:space="preserve"> 4</w:t>
      </w:r>
      <w:r w:rsidR="00672E27" w:rsidRPr="00017B26">
        <w:rPr>
          <w:rFonts w:ascii="Times New Roman" w:hAnsi="Times New Roman" w:cs="Times New Roman"/>
        </w:rPr>
        <w:t xml:space="preserve">-week-old </w:t>
      </w:r>
      <w:r w:rsidR="00800932" w:rsidRPr="00017B26">
        <w:rPr>
          <w:rFonts w:ascii="Times New Roman" w:hAnsi="Times New Roman" w:cs="Times New Roman"/>
        </w:rPr>
        <w:t>wild-type (</w:t>
      </w:r>
      <w:r w:rsidR="00712212" w:rsidRPr="00017B26">
        <w:rPr>
          <w:rFonts w:ascii="Times New Roman" w:hAnsi="Times New Roman" w:cs="Times New Roman"/>
        </w:rPr>
        <w:t>WT</w:t>
      </w:r>
      <w:r w:rsidR="00800932" w:rsidRPr="00017B26">
        <w:rPr>
          <w:rFonts w:ascii="Times New Roman" w:hAnsi="Times New Roman" w:cs="Times New Roman"/>
        </w:rPr>
        <w:t>)</w:t>
      </w:r>
      <w:r w:rsidR="00712212" w:rsidRPr="00017B26">
        <w:rPr>
          <w:rFonts w:ascii="Times New Roman" w:hAnsi="Times New Roman" w:cs="Times New Roman"/>
        </w:rPr>
        <w:t xml:space="preserve"> and </w:t>
      </w:r>
      <w:r w:rsidR="00712212" w:rsidRPr="00017B26">
        <w:rPr>
          <w:rFonts w:ascii="Times New Roman" w:hAnsi="Times New Roman" w:cs="Times New Roman"/>
          <w:i/>
          <w:iCs/>
        </w:rPr>
        <w:t>zar1-3</w:t>
      </w:r>
      <w:r w:rsidR="00712212" w:rsidRPr="00017B26">
        <w:rPr>
          <w:rFonts w:ascii="Times New Roman" w:hAnsi="Times New Roman" w:cs="Times New Roman"/>
        </w:rPr>
        <w:t xml:space="preserve"> </w:t>
      </w:r>
      <w:r w:rsidR="00800932" w:rsidRPr="00017B26">
        <w:rPr>
          <w:rFonts w:ascii="Times New Roman" w:hAnsi="Times New Roman" w:cs="Times New Roman"/>
        </w:rPr>
        <w:t>mutant</w:t>
      </w:r>
      <w:r w:rsidR="0066060E" w:rsidRPr="00017B26">
        <w:rPr>
          <w:rFonts w:ascii="Times New Roman" w:hAnsi="Times New Roman" w:cs="Times New Roman"/>
        </w:rPr>
        <w:t xml:space="preserve"> </w:t>
      </w:r>
      <w:r w:rsidR="00712212" w:rsidRPr="00017B26">
        <w:rPr>
          <w:rFonts w:ascii="Times New Roman" w:hAnsi="Times New Roman" w:cs="Times New Roman"/>
        </w:rPr>
        <w:t>plants</w:t>
      </w:r>
      <w:r w:rsidR="00672E27" w:rsidRPr="00017B26">
        <w:rPr>
          <w:rFonts w:ascii="Times New Roman" w:hAnsi="Times New Roman" w:cs="Times New Roman"/>
        </w:rPr>
        <w:t xml:space="preserve"> were infiltrated with </w:t>
      </w:r>
      <w:proofErr w:type="spellStart"/>
      <w:r w:rsidR="00712212"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="00712212" w:rsidRPr="00017B26">
        <w:rPr>
          <w:rFonts w:ascii="Times New Roman" w:hAnsi="Times New Roman" w:cs="Times New Roman"/>
          <w:i/>
          <w:iCs/>
        </w:rPr>
        <w:t xml:space="preserve"> avrHopZ</w:t>
      </w:r>
      <w:r w:rsidR="00B626F4">
        <w:rPr>
          <w:rFonts w:ascii="Times New Roman" w:hAnsi="Times New Roman" w:cs="Times New Roman"/>
          <w:i/>
          <w:iCs/>
        </w:rPr>
        <w:t>1a</w:t>
      </w:r>
      <w:r w:rsidR="00712212" w:rsidRPr="00017B26">
        <w:rPr>
          <w:rFonts w:ascii="Times New Roman" w:hAnsi="Times New Roman" w:cs="Times New Roman"/>
        </w:rPr>
        <w:t xml:space="preserve"> (</w:t>
      </w:r>
      <w:r w:rsidR="00672E27" w:rsidRPr="00017B26">
        <w:rPr>
          <w:rFonts w:ascii="Times New Roman" w:hAnsi="Times New Roman" w:cs="Times New Roman"/>
        </w:rPr>
        <w:t>OD</w:t>
      </w:r>
      <w:r w:rsidR="00712212" w:rsidRPr="00017B26">
        <w:rPr>
          <w:rFonts w:ascii="Times New Roman" w:hAnsi="Times New Roman" w:cs="Times New Roman"/>
          <w:vertAlign w:val="subscript"/>
        </w:rPr>
        <w:t>600</w:t>
      </w:r>
      <w:r w:rsidR="00672E27" w:rsidRPr="00017B26">
        <w:rPr>
          <w:rFonts w:ascii="Times New Roman" w:hAnsi="Times New Roman" w:cs="Times New Roman"/>
        </w:rPr>
        <w:t xml:space="preserve"> </w:t>
      </w:r>
      <w:r w:rsidR="00712212" w:rsidRPr="00017B26">
        <w:rPr>
          <w:rFonts w:ascii="Times New Roman" w:hAnsi="Times New Roman" w:cs="Times New Roman"/>
        </w:rPr>
        <w:t xml:space="preserve">= </w:t>
      </w:r>
      <w:r w:rsidR="00672E27" w:rsidRPr="00017B26">
        <w:rPr>
          <w:rFonts w:ascii="Times New Roman" w:hAnsi="Times New Roman" w:cs="Times New Roman"/>
        </w:rPr>
        <w:t>0.025</w:t>
      </w:r>
      <w:r w:rsidR="00712212" w:rsidRPr="00017B26">
        <w:rPr>
          <w:rFonts w:ascii="Times New Roman" w:hAnsi="Times New Roman" w:cs="Times New Roman"/>
        </w:rPr>
        <w:t>)</w:t>
      </w:r>
      <w:r w:rsidR="00800932" w:rsidRPr="00017B26">
        <w:rPr>
          <w:rFonts w:ascii="Times New Roman" w:hAnsi="Times New Roman" w:cs="Times New Roman"/>
        </w:rPr>
        <w:t xml:space="preserve">. Autofluorescence from dying cells was </w:t>
      </w:r>
      <w:r w:rsidR="00672E27" w:rsidRPr="00017B26">
        <w:rPr>
          <w:rFonts w:ascii="Times New Roman" w:hAnsi="Times New Roman" w:cs="Times New Roman"/>
        </w:rPr>
        <w:t xml:space="preserve">imaged at 24 </w:t>
      </w:r>
      <w:proofErr w:type="spellStart"/>
      <w:r w:rsidR="00712212" w:rsidRPr="00017B26">
        <w:rPr>
          <w:rFonts w:ascii="Times New Roman" w:hAnsi="Times New Roman" w:cs="Times New Roman"/>
        </w:rPr>
        <w:t>hpi</w:t>
      </w:r>
      <w:proofErr w:type="spellEnd"/>
      <w:r w:rsidR="00672E27" w:rsidRPr="00017B26">
        <w:rPr>
          <w:rFonts w:ascii="Times New Roman" w:hAnsi="Times New Roman" w:cs="Times New Roman"/>
        </w:rPr>
        <w:t xml:space="preserve"> using the GFP channel </w:t>
      </w:r>
      <w:r w:rsidR="00B013DD" w:rsidRPr="00017B26">
        <w:rPr>
          <w:rFonts w:ascii="Times New Roman" w:hAnsi="Times New Roman" w:cs="Times New Roman"/>
        </w:rPr>
        <w:t>(488 nm excitation and 507 nm emission)</w:t>
      </w:r>
      <w:r w:rsidR="00B013DD">
        <w:rPr>
          <w:rFonts w:ascii="Times New Roman" w:hAnsi="Times New Roman" w:cs="Times New Roman"/>
        </w:rPr>
        <w:t xml:space="preserve"> </w:t>
      </w:r>
      <w:r w:rsidR="00672E27" w:rsidRPr="00017B26">
        <w:rPr>
          <w:rFonts w:ascii="Times New Roman" w:hAnsi="Times New Roman" w:cs="Times New Roman"/>
        </w:rPr>
        <w:t>of a Zeiss Axios Observer fluorescence microscope at 20</w:t>
      </w:r>
      <w:r w:rsidR="00027B50" w:rsidRPr="00017B26">
        <w:rPr>
          <w:rFonts w:ascii="Times New Roman" w:hAnsi="Times New Roman" w:cs="Times New Roman"/>
        </w:rPr>
        <w:sym w:font="Symbol" w:char="F0B4"/>
      </w:r>
      <w:r w:rsidR="00672E27" w:rsidRPr="00017B26">
        <w:rPr>
          <w:rFonts w:ascii="Times New Roman" w:hAnsi="Times New Roman" w:cs="Times New Roman"/>
        </w:rPr>
        <w:t xml:space="preserve"> magnification. </w:t>
      </w:r>
      <w:r w:rsidR="00800932" w:rsidRPr="00017B26">
        <w:rPr>
          <w:rFonts w:ascii="Times New Roman" w:hAnsi="Times New Roman" w:cs="Times New Roman"/>
        </w:rPr>
        <w:t xml:space="preserve">Image contrast was enhanced using </w:t>
      </w:r>
      <w:proofErr w:type="spellStart"/>
      <w:r w:rsidR="00800932" w:rsidRPr="00017B26">
        <w:rPr>
          <w:rFonts w:ascii="Times New Roman" w:hAnsi="Times New Roman" w:cs="Times New Roman"/>
        </w:rPr>
        <w:t>a</w:t>
      </w:r>
      <w:r w:rsidR="00672E27" w:rsidRPr="00017B26">
        <w:rPr>
          <w:rFonts w:ascii="Times New Roman" w:hAnsi="Times New Roman" w:cs="Times New Roman"/>
        </w:rPr>
        <w:t>utothresholding</w:t>
      </w:r>
      <w:proofErr w:type="spellEnd"/>
      <w:r w:rsidR="00672E27" w:rsidRPr="00017B26">
        <w:rPr>
          <w:rFonts w:ascii="Times New Roman" w:hAnsi="Times New Roman" w:cs="Times New Roman"/>
        </w:rPr>
        <w:t>.</w:t>
      </w:r>
    </w:p>
    <w:p w14:paraId="7F4C1860" w14:textId="77777777" w:rsidR="00F30B15" w:rsidRDefault="00F30B15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540410D5" w14:textId="77777777" w:rsidR="003C7B68" w:rsidRDefault="003C7B68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6CC9C34A" w14:textId="77777777" w:rsidR="003C7B68" w:rsidRPr="00017B26" w:rsidRDefault="003C7B68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328B184E" w14:textId="0403C559" w:rsidR="00F30B15" w:rsidRPr="00017B26" w:rsidRDefault="00B41885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FB69E08" wp14:editId="6D245250">
            <wp:extent cx="2730500" cy="2120900"/>
            <wp:effectExtent l="0" t="0" r="0" b="0"/>
            <wp:docPr id="511155304" name="Picture 4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155304" name="Picture 4" descr="A graph of a number of cell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05008" w14:textId="77777777" w:rsidR="00F30B15" w:rsidRPr="00017B26" w:rsidRDefault="00F30B15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5FB246A8" w14:textId="3D8EED90" w:rsidR="00F30B15" w:rsidRPr="00017B26" w:rsidRDefault="00AA7965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017B26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ure</w:t>
      </w:r>
      <w:r w:rsidR="00F30B15" w:rsidRPr="00017B26">
        <w:rPr>
          <w:rFonts w:ascii="Times New Roman" w:hAnsi="Times New Roman" w:cs="Times New Roman"/>
          <w:b/>
          <w:bCs/>
        </w:rPr>
        <w:t xml:space="preserve"> 2 </w:t>
      </w:r>
      <w:proofErr w:type="spellStart"/>
      <w:r w:rsidR="00F30B15" w:rsidRPr="00017B26">
        <w:rPr>
          <w:rFonts w:ascii="Times New Roman" w:hAnsi="Times New Roman" w:cs="Times New Roman"/>
          <w:b/>
          <w:bCs/>
          <w:i/>
          <w:iCs/>
        </w:rPr>
        <w:t>Pst</w:t>
      </w:r>
      <w:proofErr w:type="spellEnd"/>
      <w:r w:rsidR="00F30B15" w:rsidRPr="00017B26">
        <w:rPr>
          <w:rFonts w:ascii="Times New Roman" w:hAnsi="Times New Roman" w:cs="Times New Roman"/>
          <w:b/>
          <w:bCs/>
          <w:i/>
          <w:iCs/>
        </w:rPr>
        <w:t xml:space="preserve"> avrHopZ</w:t>
      </w:r>
      <w:r w:rsidR="00B626F4">
        <w:rPr>
          <w:rFonts w:ascii="Times New Roman" w:hAnsi="Times New Roman" w:cs="Times New Roman"/>
          <w:b/>
          <w:bCs/>
          <w:i/>
          <w:iCs/>
        </w:rPr>
        <w:t>1a</w:t>
      </w:r>
      <w:r w:rsidR="00F30B15" w:rsidRPr="00017B26">
        <w:rPr>
          <w:rFonts w:ascii="Times New Roman" w:hAnsi="Times New Roman" w:cs="Times New Roman"/>
          <w:b/>
          <w:bCs/>
        </w:rPr>
        <w:t xml:space="preserve">-induced </w:t>
      </w:r>
      <w:r w:rsidR="00F30B15" w:rsidRPr="00017B26">
        <w:rPr>
          <w:rFonts w:ascii="Times New Roman" w:hAnsi="Times New Roman" w:cs="Times New Roman"/>
          <w:b/>
          <w:bCs/>
          <w:i/>
          <w:iCs/>
        </w:rPr>
        <w:t>PR1</w:t>
      </w:r>
      <w:r w:rsidR="00F30B15" w:rsidRPr="00017B26">
        <w:rPr>
          <w:rFonts w:ascii="Times New Roman" w:hAnsi="Times New Roman" w:cs="Times New Roman"/>
          <w:b/>
          <w:bCs/>
        </w:rPr>
        <w:t xml:space="preserve"> expression in </w:t>
      </w:r>
      <w:proofErr w:type="spellStart"/>
      <w:r w:rsidR="00F30B15" w:rsidRPr="00017B26">
        <w:rPr>
          <w:rFonts w:ascii="Times New Roman" w:hAnsi="Times New Roman" w:cs="Times New Roman"/>
          <w:b/>
          <w:bCs/>
        </w:rPr>
        <w:t>eNAD</w:t>
      </w:r>
      <w:proofErr w:type="spellEnd"/>
      <w:r w:rsidR="00F30B15" w:rsidRPr="00017B26">
        <w:rPr>
          <w:rFonts w:ascii="Times New Roman" w:hAnsi="Times New Roman" w:cs="Times New Roman"/>
          <w:b/>
          <w:bCs/>
        </w:rPr>
        <w:t xml:space="preserve">(P) pathway mutants. </w:t>
      </w:r>
      <w:r w:rsidR="00F30B15" w:rsidRPr="00017B26">
        <w:rPr>
          <w:rFonts w:ascii="Times New Roman" w:hAnsi="Times New Roman" w:cs="Times New Roman"/>
        </w:rPr>
        <w:t xml:space="preserve">Leaves of 4-week-old wild-type (WT), </w:t>
      </w:r>
      <w:r w:rsidR="00F30B15" w:rsidRPr="00017B26">
        <w:rPr>
          <w:rFonts w:ascii="Times New Roman" w:hAnsi="Times New Roman" w:cs="Times New Roman"/>
          <w:i/>
          <w:iCs/>
        </w:rPr>
        <w:t>lecrk-VI.2</w:t>
      </w:r>
      <w:r w:rsidR="00F30B15" w:rsidRPr="00017B26">
        <w:rPr>
          <w:rFonts w:ascii="Times New Roman" w:hAnsi="Times New Roman" w:cs="Times New Roman"/>
        </w:rPr>
        <w:t xml:space="preserve">, </w:t>
      </w:r>
      <w:r w:rsidR="00F30B15" w:rsidRPr="00017B26">
        <w:rPr>
          <w:rFonts w:ascii="Times New Roman" w:hAnsi="Times New Roman" w:cs="Times New Roman"/>
          <w:i/>
          <w:iCs/>
        </w:rPr>
        <w:t>bak1-5 bkk1</w:t>
      </w:r>
      <w:r w:rsidR="00F30B15" w:rsidRPr="00017B26">
        <w:rPr>
          <w:rFonts w:ascii="Times New Roman" w:hAnsi="Times New Roman" w:cs="Times New Roman"/>
        </w:rPr>
        <w:t xml:space="preserve">, and </w:t>
      </w:r>
      <w:r w:rsidR="00F30B15" w:rsidRPr="00017B26">
        <w:rPr>
          <w:rFonts w:ascii="Times New Roman" w:hAnsi="Times New Roman" w:cs="Times New Roman"/>
          <w:i/>
          <w:iCs/>
        </w:rPr>
        <w:t>fin4-3</w:t>
      </w:r>
      <w:r w:rsidR="00F30B15" w:rsidRPr="00017B26">
        <w:rPr>
          <w:rFonts w:ascii="Times New Roman" w:hAnsi="Times New Roman" w:cs="Times New Roman"/>
        </w:rPr>
        <w:t xml:space="preserve"> mutant</w:t>
      </w:r>
      <w:r w:rsidR="00F84FA8" w:rsidRPr="00017B26">
        <w:rPr>
          <w:rFonts w:ascii="Times New Roman" w:hAnsi="Times New Roman" w:cs="Times New Roman"/>
        </w:rPr>
        <w:t xml:space="preserve"> </w:t>
      </w:r>
      <w:r w:rsidR="00F30B15" w:rsidRPr="00017B26">
        <w:rPr>
          <w:rFonts w:ascii="Times New Roman" w:hAnsi="Times New Roman" w:cs="Times New Roman"/>
        </w:rPr>
        <w:t>plants were infiltrated with</w:t>
      </w:r>
      <w:r w:rsidR="0007142D" w:rsidRPr="00017B26">
        <w:rPr>
          <w:rFonts w:ascii="Times New Roman" w:hAnsi="Times New Roman" w:cs="Times New Roman"/>
        </w:rPr>
        <w:t xml:space="preserve"> </w:t>
      </w:r>
      <w:r w:rsidR="0007142D" w:rsidRPr="00017B26">
        <w:rPr>
          <w:rFonts w:ascii="Times New Roman" w:eastAsiaTheme="minorEastAsia" w:hAnsi="Times New Roman" w:cs="Times New Roman"/>
          <w:lang w:eastAsia="zh-CN"/>
        </w:rPr>
        <w:t>a bacterial suspension</w:t>
      </w:r>
      <w:r w:rsidR="0007142D" w:rsidRPr="00017B26">
        <w:rPr>
          <w:rFonts w:ascii="Times New Roman" w:hAnsi="Times New Roman" w:cs="Times New Roman"/>
        </w:rPr>
        <w:t xml:space="preserve"> (OD</w:t>
      </w:r>
      <w:r w:rsidR="0007142D" w:rsidRPr="00017B26">
        <w:rPr>
          <w:rFonts w:ascii="Times New Roman" w:hAnsi="Times New Roman" w:cs="Times New Roman"/>
          <w:vertAlign w:val="subscript"/>
        </w:rPr>
        <w:t>600</w:t>
      </w:r>
      <w:r w:rsidR="0007142D" w:rsidRPr="00017B26">
        <w:rPr>
          <w:rFonts w:ascii="Times New Roman" w:hAnsi="Times New Roman" w:cs="Times New Roman"/>
        </w:rPr>
        <w:t xml:space="preserve"> = 0.00</w:t>
      </w:r>
      <w:r w:rsidR="0007142D" w:rsidRPr="00017B26">
        <w:rPr>
          <w:rFonts w:ascii="Times New Roman" w:eastAsiaTheme="minorEastAsia" w:hAnsi="Times New Roman" w:cs="Times New Roman"/>
          <w:lang w:eastAsia="zh-CN"/>
        </w:rPr>
        <w:t xml:space="preserve">05) of </w:t>
      </w:r>
      <w:proofErr w:type="spellStart"/>
      <w:r w:rsidR="0007142D" w:rsidRPr="00017B26">
        <w:rPr>
          <w:rFonts w:ascii="Times New Roman" w:eastAsiaTheme="minorEastAsia" w:hAnsi="Times New Roman" w:cs="Times New Roman"/>
          <w:i/>
          <w:iCs/>
          <w:lang w:eastAsia="zh-CN"/>
        </w:rPr>
        <w:t>Pst</w:t>
      </w:r>
      <w:proofErr w:type="spellEnd"/>
      <w:r w:rsidR="0007142D" w:rsidRPr="00017B26">
        <w:rPr>
          <w:rFonts w:ascii="Times New Roman" w:eastAsiaTheme="minorEastAsia" w:hAnsi="Times New Roman" w:cs="Times New Roman"/>
          <w:lang w:eastAsia="zh-CN"/>
        </w:rPr>
        <w:t xml:space="preserve"> or </w:t>
      </w:r>
      <w:proofErr w:type="spellStart"/>
      <w:r w:rsidR="0007142D" w:rsidRPr="00017B26">
        <w:rPr>
          <w:rFonts w:ascii="Times New Roman" w:eastAsiaTheme="minorEastAsia" w:hAnsi="Times New Roman" w:cs="Times New Roman"/>
          <w:i/>
          <w:iCs/>
          <w:lang w:eastAsia="zh-CN"/>
        </w:rPr>
        <w:t>Pst</w:t>
      </w:r>
      <w:proofErr w:type="spellEnd"/>
      <w:r w:rsidR="0007142D" w:rsidRPr="00017B26">
        <w:rPr>
          <w:rFonts w:ascii="Times New Roman" w:eastAsiaTheme="minorEastAsia" w:hAnsi="Times New Roman" w:cs="Times New Roman"/>
          <w:i/>
          <w:iCs/>
          <w:lang w:eastAsia="zh-CN"/>
        </w:rPr>
        <w:t xml:space="preserve"> avrHopZ1a. </w:t>
      </w:r>
      <w:r w:rsidR="00F84FA8" w:rsidRPr="00017B26">
        <w:rPr>
          <w:rFonts w:ascii="Times New Roman" w:eastAsiaTheme="minorEastAsia" w:hAnsi="Times New Roman" w:cs="Times New Roman"/>
          <w:lang w:eastAsia="zh-CN"/>
        </w:rPr>
        <w:t xml:space="preserve">Leaf tissues were </w:t>
      </w:r>
      <w:r w:rsidR="00F84FA8" w:rsidRPr="000975DB">
        <w:rPr>
          <w:rFonts w:ascii="Times New Roman" w:eastAsiaTheme="minorEastAsia" w:hAnsi="Times New Roman" w:cs="Times New Roman"/>
          <w:lang w:eastAsia="zh-CN"/>
        </w:rPr>
        <w:t>collected 4 h later for qPCR</w:t>
      </w:r>
      <w:r w:rsidR="00F84FA8" w:rsidRPr="00017B26">
        <w:rPr>
          <w:rFonts w:ascii="Times New Roman" w:eastAsiaTheme="minorEastAsia" w:hAnsi="Times New Roman" w:cs="Times New Roman"/>
          <w:lang w:eastAsia="zh-CN"/>
        </w:rPr>
        <w:t xml:space="preserve"> analysis</w:t>
      </w:r>
      <w:r w:rsidR="0007142D" w:rsidRPr="00017B26">
        <w:rPr>
          <w:rFonts w:ascii="Times New Roman" w:eastAsiaTheme="minorEastAsia" w:hAnsi="Times New Roman" w:cs="Times New Roman"/>
          <w:lang w:eastAsia="zh-CN"/>
        </w:rPr>
        <w:t>.</w:t>
      </w:r>
      <w:r w:rsidR="00F84FA8" w:rsidRPr="00017B26">
        <w:rPr>
          <w:rFonts w:ascii="Times New Roman" w:eastAsiaTheme="minorEastAsia" w:hAnsi="Times New Roman" w:cs="Times New Roman"/>
          <w:lang w:eastAsia="zh-CN"/>
        </w:rPr>
        <w:t xml:space="preserve"> </w:t>
      </w:r>
      <w:r w:rsidR="00F84FA8" w:rsidRPr="00017B26">
        <w:rPr>
          <w:rFonts w:ascii="Times New Roman" w:hAnsi="Times New Roman" w:cs="Times New Roman"/>
        </w:rPr>
        <w:t xml:space="preserve">Expression levels were normalized against the constitutively expressed </w:t>
      </w:r>
      <w:r w:rsidR="00F84FA8" w:rsidRPr="00017B26">
        <w:rPr>
          <w:rFonts w:ascii="Times New Roman" w:hAnsi="Times New Roman" w:cs="Times New Roman"/>
          <w:i/>
          <w:iCs/>
        </w:rPr>
        <w:t>UBQ5</w:t>
      </w:r>
      <w:r w:rsidR="00F84FA8" w:rsidRPr="00017B26">
        <w:rPr>
          <w:rFonts w:ascii="Times New Roman" w:hAnsi="Times New Roman" w:cs="Times New Roman"/>
        </w:rPr>
        <w:t xml:space="preserve">. Bars represent means ± SD (n = 3). Different letters denote significant </w:t>
      </w:r>
      <w:r w:rsidR="00F84FA8" w:rsidRPr="00EB41EB">
        <w:rPr>
          <w:rFonts w:ascii="Times New Roman" w:hAnsi="Times New Roman" w:cs="Times New Roman"/>
        </w:rPr>
        <w:t xml:space="preserve">differences (p &lt; 0.05; </w:t>
      </w:r>
      <w:r w:rsidR="00EB41EB" w:rsidRPr="00EB41EB">
        <w:rPr>
          <w:rFonts w:ascii="Times New Roman" w:hAnsi="Times New Roman" w:cs="Times New Roman"/>
        </w:rPr>
        <w:t>one</w:t>
      </w:r>
      <w:r w:rsidR="00F84FA8" w:rsidRPr="00EB41EB">
        <w:rPr>
          <w:rFonts w:ascii="Times New Roman" w:hAnsi="Times New Roman" w:cs="Times New Roman"/>
        </w:rPr>
        <w:t>-way ANOVA).</w:t>
      </w:r>
    </w:p>
    <w:p w14:paraId="11E4BE4C" w14:textId="77777777" w:rsidR="002C172A" w:rsidRPr="00017B26" w:rsidRDefault="002C172A" w:rsidP="003B649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</w:p>
    <w:p w14:paraId="5188EDBA" w14:textId="541A1EBC" w:rsidR="00A00792" w:rsidRPr="00017B26" w:rsidRDefault="004A3F72" w:rsidP="004F0DFE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0919EDF0" wp14:editId="0A768935">
            <wp:extent cx="3987800" cy="6286500"/>
            <wp:effectExtent l="0" t="0" r="0" b="0"/>
            <wp:docPr id="2086868501" name="Picture 1" descr="A comparison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868501" name="Picture 1" descr="A comparison of different types of data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D835C" w14:textId="77777777" w:rsidR="004F0DFE" w:rsidRPr="00017B26" w:rsidRDefault="004F0DFE" w:rsidP="004F0DFE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</w:p>
    <w:p w14:paraId="1A8694D4" w14:textId="516F59D1" w:rsidR="00CE1317" w:rsidRDefault="00AA7965" w:rsidP="00B4721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l</w:t>
      </w:r>
      <w:r w:rsidRPr="00017B26"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/>
          <w:b/>
          <w:bCs/>
        </w:rPr>
        <w:t>ure</w:t>
      </w:r>
      <w:r w:rsidR="004F0DFE" w:rsidRPr="00017B26">
        <w:rPr>
          <w:rFonts w:ascii="Times New Roman" w:hAnsi="Times New Roman"/>
          <w:b/>
          <w:bCs/>
        </w:rPr>
        <w:t xml:space="preserve"> </w:t>
      </w:r>
      <w:r w:rsidR="00344536" w:rsidRPr="00017B26">
        <w:rPr>
          <w:rFonts w:ascii="Times New Roman" w:hAnsi="Times New Roman"/>
          <w:b/>
          <w:bCs/>
        </w:rPr>
        <w:t>3</w:t>
      </w:r>
      <w:r w:rsidR="00672E27" w:rsidRPr="00017B26">
        <w:rPr>
          <w:rFonts w:ascii="Times New Roman" w:hAnsi="Times New Roman"/>
          <w:b/>
          <w:bCs/>
        </w:rPr>
        <w:t xml:space="preserve"> </w:t>
      </w:r>
      <w:proofErr w:type="spellStart"/>
      <w:r w:rsidR="00672E27" w:rsidRPr="00017B26">
        <w:rPr>
          <w:rFonts w:ascii="Times New Roman" w:hAnsi="Times New Roman"/>
          <w:b/>
          <w:bCs/>
        </w:rPr>
        <w:t>eNAD</w:t>
      </w:r>
      <w:proofErr w:type="spellEnd"/>
      <w:r w:rsidR="00672E27" w:rsidRPr="00017B26">
        <w:rPr>
          <w:rFonts w:ascii="Times New Roman" w:hAnsi="Times New Roman"/>
          <w:b/>
          <w:bCs/>
        </w:rPr>
        <w:t xml:space="preserve">(P) </w:t>
      </w:r>
      <w:r w:rsidR="00220696" w:rsidRPr="00017B26">
        <w:rPr>
          <w:rFonts w:ascii="Times New Roman" w:hAnsi="Times New Roman"/>
          <w:b/>
          <w:bCs/>
        </w:rPr>
        <w:t>and its receptor complex</w:t>
      </w:r>
      <w:r w:rsidR="00672E27" w:rsidRPr="00017B26">
        <w:rPr>
          <w:rFonts w:ascii="Times New Roman" w:hAnsi="Times New Roman"/>
          <w:b/>
          <w:bCs/>
        </w:rPr>
        <w:t xml:space="preserve"> are dispensable for ETI</w:t>
      </w:r>
      <w:r w:rsidR="0010525E" w:rsidRPr="00017B26">
        <w:rPr>
          <w:rFonts w:ascii="Times New Roman" w:hAnsi="Times New Roman"/>
          <w:b/>
          <w:bCs/>
        </w:rPr>
        <w:t>-mediated direct pathogen restriction</w:t>
      </w:r>
      <w:r w:rsidR="00672E27" w:rsidRPr="00017B26"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>(A</w:t>
      </w:r>
      <w:r w:rsidRPr="00AA7965">
        <w:rPr>
          <w:rFonts w:ascii="Times New Roman" w:hAnsi="Times New Roman"/>
        </w:rPr>
        <w:t>-</w:t>
      </w:r>
      <w:r>
        <w:rPr>
          <w:rFonts w:ascii="Times New Roman" w:hAnsi="Times New Roman"/>
          <w:b/>
          <w:bCs/>
        </w:rPr>
        <w:t>C)</w:t>
      </w:r>
      <w:r w:rsidR="0010525E" w:rsidRPr="00017B26">
        <w:rPr>
          <w:rFonts w:ascii="Times New Roman" w:hAnsi="Times New Roman"/>
        </w:rPr>
        <w:t xml:space="preserve"> Leaves of 4</w:t>
      </w:r>
      <w:r w:rsidR="00CE1317" w:rsidRPr="00017B26">
        <w:rPr>
          <w:rFonts w:ascii="Times New Roman" w:hAnsi="Times New Roman"/>
        </w:rPr>
        <w:t xml:space="preserve">-week-old </w:t>
      </w:r>
      <w:r w:rsidR="0010525E" w:rsidRPr="00017B26">
        <w:rPr>
          <w:rFonts w:ascii="Times New Roman" w:hAnsi="Times New Roman"/>
        </w:rPr>
        <w:t xml:space="preserve">wild-type (WT), </w:t>
      </w:r>
      <w:r w:rsidR="0010525E" w:rsidRPr="00017B26">
        <w:rPr>
          <w:rFonts w:ascii="Times New Roman" w:hAnsi="Times New Roman"/>
          <w:i/>
          <w:iCs/>
        </w:rPr>
        <w:t>lecrk-VI.2</w:t>
      </w:r>
      <w:r w:rsidR="0010525E" w:rsidRPr="00017B26">
        <w:rPr>
          <w:rFonts w:ascii="Times New Roman" w:hAnsi="Times New Roman"/>
        </w:rPr>
        <w:t xml:space="preserve">, </w:t>
      </w:r>
      <w:r w:rsidR="0010525E" w:rsidRPr="00017B26">
        <w:rPr>
          <w:rFonts w:ascii="Times New Roman" w:hAnsi="Times New Roman"/>
          <w:i/>
          <w:iCs/>
        </w:rPr>
        <w:t>bak1-5 bkk1</w:t>
      </w:r>
      <w:r w:rsidR="0010525E" w:rsidRPr="00017B26">
        <w:rPr>
          <w:rFonts w:ascii="Times New Roman" w:hAnsi="Times New Roman"/>
        </w:rPr>
        <w:t xml:space="preserve">, and </w:t>
      </w:r>
      <w:r w:rsidR="0010525E" w:rsidRPr="00017B26">
        <w:rPr>
          <w:rFonts w:ascii="Times New Roman" w:hAnsi="Times New Roman"/>
          <w:i/>
          <w:iCs/>
        </w:rPr>
        <w:t>fin4-3</w:t>
      </w:r>
      <w:r w:rsidR="0010525E" w:rsidRPr="00017B26">
        <w:rPr>
          <w:rFonts w:ascii="Times New Roman" w:hAnsi="Times New Roman"/>
        </w:rPr>
        <w:t xml:space="preserve"> mutant</w:t>
      </w:r>
      <w:r w:rsidR="0039177D" w:rsidRPr="00017B26">
        <w:rPr>
          <w:rFonts w:ascii="Times New Roman" w:hAnsi="Times New Roman"/>
        </w:rPr>
        <w:t xml:space="preserve"> </w:t>
      </w:r>
      <w:r w:rsidR="0010525E" w:rsidRPr="00017B26">
        <w:rPr>
          <w:rFonts w:ascii="Times New Roman" w:hAnsi="Times New Roman"/>
        </w:rPr>
        <w:t>plants</w:t>
      </w:r>
      <w:r w:rsidR="00CE1317" w:rsidRPr="00017B26">
        <w:rPr>
          <w:rFonts w:ascii="Times New Roman" w:hAnsi="Times New Roman"/>
        </w:rPr>
        <w:t xml:space="preserve"> were </w:t>
      </w:r>
      <w:r w:rsidR="00CA61E3" w:rsidRPr="00017B26">
        <w:rPr>
          <w:rFonts w:ascii="Times New Roman" w:hAnsi="Times New Roman"/>
        </w:rPr>
        <w:t>infiltrated</w:t>
      </w:r>
      <w:r w:rsidR="00CE1317" w:rsidRPr="00017B26">
        <w:rPr>
          <w:rFonts w:ascii="Times New Roman" w:hAnsi="Times New Roman"/>
        </w:rPr>
        <w:t xml:space="preserve"> with </w:t>
      </w:r>
      <w:proofErr w:type="spellStart"/>
      <w:r w:rsidR="00CE1317" w:rsidRPr="00017B26">
        <w:rPr>
          <w:rFonts w:ascii="Times New Roman" w:hAnsi="Times New Roman"/>
          <w:i/>
          <w:iCs/>
        </w:rPr>
        <w:t>Ps</w:t>
      </w:r>
      <w:r w:rsidR="00CA61E3" w:rsidRPr="00017B26">
        <w:rPr>
          <w:rFonts w:ascii="Times New Roman" w:hAnsi="Times New Roman"/>
          <w:i/>
          <w:iCs/>
        </w:rPr>
        <w:t>m</w:t>
      </w:r>
      <w:proofErr w:type="spellEnd"/>
      <w:r w:rsidR="0039177D" w:rsidRPr="00017B26">
        <w:rPr>
          <w:rFonts w:ascii="Times New Roman" w:hAnsi="Times New Roman"/>
        </w:rPr>
        <w:t xml:space="preserve">, </w:t>
      </w:r>
      <w:proofErr w:type="spellStart"/>
      <w:r w:rsidR="00CA61E3" w:rsidRPr="00017B26">
        <w:rPr>
          <w:rFonts w:ascii="Times New Roman" w:hAnsi="Times New Roman"/>
          <w:i/>
          <w:iCs/>
        </w:rPr>
        <w:t>Psm</w:t>
      </w:r>
      <w:proofErr w:type="spellEnd"/>
      <w:r w:rsidR="00CA61E3" w:rsidRPr="00017B26">
        <w:rPr>
          <w:rFonts w:ascii="Times New Roman" w:hAnsi="Times New Roman"/>
          <w:i/>
          <w:iCs/>
        </w:rPr>
        <w:t xml:space="preserve"> </w:t>
      </w:r>
      <w:r w:rsidR="00726A09" w:rsidRPr="00017B26">
        <w:rPr>
          <w:rFonts w:ascii="Times New Roman" w:hAnsi="Times New Roman"/>
          <w:i/>
          <w:iCs/>
        </w:rPr>
        <w:t>avr</w:t>
      </w:r>
      <w:r w:rsidR="00CE1317" w:rsidRPr="00017B26">
        <w:rPr>
          <w:rFonts w:ascii="Times New Roman" w:hAnsi="Times New Roman"/>
          <w:i/>
          <w:iCs/>
        </w:rPr>
        <w:t>HopZ1a</w:t>
      </w:r>
      <w:r>
        <w:rPr>
          <w:rFonts w:ascii="Times New Roman" w:hAnsi="Times New Roman"/>
          <w:i/>
          <w:iCs/>
        </w:rPr>
        <w:t xml:space="preserve"> </w:t>
      </w:r>
      <w:r w:rsidRPr="00AA7965">
        <w:rPr>
          <w:rFonts w:ascii="Times New Roman" w:hAnsi="Times New Roman"/>
        </w:rPr>
        <w:t>(</w:t>
      </w:r>
      <w:r w:rsidRPr="00AA7965">
        <w:rPr>
          <w:rFonts w:ascii="Times New Roman" w:hAnsi="Times New Roman"/>
          <w:b/>
          <w:bCs/>
        </w:rPr>
        <w:t>A</w:t>
      </w:r>
      <w:r w:rsidRPr="00AA7965">
        <w:rPr>
          <w:rFonts w:ascii="Times New Roman" w:hAnsi="Times New Roman"/>
        </w:rPr>
        <w:t>)</w:t>
      </w:r>
      <w:r w:rsidR="00726A09" w:rsidRPr="00017B26">
        <w:rPr>
          <w:rFonts w:ascii="Times New Roman" w:hAnsi="Times New Roman"/>
        </w:rPr>
        <w:t xml:space="preserve">, </w:t>
      </w:r>
      <w:proofErr w:type="spellStart"/>
      <w:r w:rsidR="0039177D" w:rsidRPr="00017B26">
        <w:rPr>
          <w:rFonts w:ascii="Times New Roman" w:hAnsi="Times New Roman"/>
          <w:i/>
          <w:iCs/>
        </w:rPr>
        <w:t>Psm</w:t>
      </w:r>
      <w:proofErr w:type="spellEnd"/>
      <w:r w:rsidR="0039177D" w:rsidRPr="00017B26">
        <w:rPr>
          <w:rFonts w:ascii="Times New Roman" w:hAnsi="Times New Roman"/>
        </w:rPr>
        <w:t xml:space="preserve"> </w:t>
      </w:r>
      <w:r w:rsidR="00726A09" w:rsidRPr="00017B26">
        <w:rPr>
          <w:rFonts w:ascii="Times New Roman" w:hAnsi="Times New Roman"/>
          <w:i/>
          <w:iCs/>
        </w:rPr>
        <w:t>a</w:t>
      </w:r>
      <w:r w:rsidR="00CE1317" w:rsidRPr="00017B26">
        <w:rPr>
          <w:rFonts w:ascii="Times New Roman" w:hAnsi="Times New Roman"/>
          <w:i/>
          <w:iCs/>
        </w:rPr>
        <w:t>vrR</w:t>
      </w:r>
      <w:r w:rsidR="00726A09" w:rsidRPr="00017B26">
        <w:rPr>
          <w:rFonts w:ascii="Times New Roman" w:hAnsi="Times New Roman"/>
          <w:i/>
          <w:iCs/>
        </w:rPr>
        <w:t>ps</w:t>
      </w:r>
      <w:r w:rsidR="00CE1317" w:rsidRPr="00017B26">
        <w:rPr>
          <w:rFonts w:ascii="Times New Roman" w:hAnsi="Times New Roman"/>
          <w:i/>
          <w:iCs/>
        </w:rPr>
        <w:t>4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</w:rPr>
        <w:t>(</w:t>
      </w:r>
      <w:r w:rsidRPr="00AA7965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>)</w:t>
      </w:r>
      <w:r w:rsidR="00726A09" w:rsidRPr="00017B26">
        <w:rPr>
          <w:rFonts w:ascii="Times New Roman" w:hAnsi="Times New Roman"/>
        </w:rPr>
        <w:t xml:space="preserve">, or </w:t>
      </w:r>
      <w:proofErr w:type="spellStart"/>
      <w:r w:rsidR="0039177D" w:rsidRPr="00017B26">
        <w:rPr>
          <w:rFonts w:ascii="Times New Roman" w:hAnsi="Times New Roman"/>
          <w:i/>
          <w:iCs/>
        </w:rPr>
        <w:t>Psm</w:t>
      </w:r>
      <w:proofErr w:type="spellEnd"/>
      <w:r w:rsidR="0039177D" w:rsidRPr="00017B26">
        <w:rPr>
          <w:rFonts w:ascii="Times New Roman" w:hAnsi="Times New Roman"/>
        </w:rPr>
        <w:t xml:space="preserve"> </w:t>
      </w:r>
      <w:r w:rsidR="00726A09" w:rsidRPr="00017B26">
        <w:rPr>
          <w:rFonts w:ascii="Times New Roman" w:hAnsi="Times New Roman"/>
          <w:i/>
          <w:iCs/>
        </w:rPr>
        <w:t>avrRpm1</w:t>
      </w:r>
      <w:r w:rsidR="00726A09" w:rsidRPr="00017B2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AA7965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r w:rsidR="00726A09" w:rsidRPr="00017B26">
        <w:rPr>
          <w:rFonts w:ascii="Times New Roman" w:hAnsi="Times New Roman"/>
        </w:rPr>
        <w:t>(OD600 = 0.001)</w:t>
      </w:r>
      <w:r w:rsidR="00CA61E3" w:rsidRPr="00017B26">
        <w:rPr>
          <w:rFonts w:ascii="Times New Roman" w:hAnsi="Times New Roman"/>
        </w:rPr>
        <w:t xml:space="preserve">. </w:t>
      </w:r>
      <w:r w:rsidR="00726A09" w:rsidRPr="00017B26">
        <w:rPr>
          <w:rFonts w:ascii="Times New Roman" w:hAnsi="Times New Roman"/>
        </w:rPr>
        <w:t xml:space="preserve">Bacterial populations were measured at 2.5 dpi. Bars represent means ± SD (n = 8). Different letters denote significant </w:t>
      </w:r>
      <w:r w:rsidR="00726A09" w:rsidRPr="00EB41EB">
        <w:rPr>
          <w:rFonts w:ascii="Times New Roman" w:hAnsi="Times New Roman"/>
        </w:rPr>
        <w:t>differences (</w:t>
      </w:r>
      <w:r w:rsidR="00726A09" w:rsidRPr="00EB41EB">
        <w:rPr>
          <w:rFonts w:ascii="Times New Roman" w:hAnsi="Times New Roman"/>
          <w:i/>
          <w:iCs/>
        </w:rPr>
        <w:t>P</w:t>
      </w:r>
      <w:r w:rsidR="00726A09" w:rsidRPr="00EB41EB">
        <w:rPr>
          <w:rFonts w:ascii="Times New Roman" w:hAnsi="Times New Roman"/>
        </w:rPr>
        <w:t xml:space="preserve"> &lt; 0.05; </w:t>
      </w:r>
      <w:r w:rsidR="00EB41EB" w:rsidRPr="00EB41EB">
        <w:rPr>
          <w:rFonts w:ascii="Times New Roman" w:hAnsi="Times New Roman"/>
        </w:rPr>
        <w:t>one</w:t>
      </w:r>
      <w:r w:rsidR="00726A09" w:rsidRPr="00EB41EB">
        <w:rPr>
          <w:rFonts w:ascii="Times New Roman" w:hAnsi="Times New Roman"/>
        </w:rPr>
        <w:t>-way ANOVA).</w:t>
      </w:r>
      <w:r w:rsidR="00726A09" w:rsidRPr="00017B26">
        <w:rPr>
          <w:rFonts w:ascii="Times New Roman" w:hAnsi="Times New Roman"/>
        </w:rPr>
        <w:t xml:space="preserve"> RLU, relative light unit.</w:t>
      </w:r>
    </w:p>
    <w:p w14:paraId="6A5BD5D4" w14:textId="77777777" w:rsidR="003C7B68" w:rsidRDefault="003C7B68" w:rsidP="00B47211">
      <w:pPr>
        <w:spacing w:line="360" w:lineRule="auto"/>
        <w:rPr>
          <w:rFonts w:ascii="Times New Roman" w:hAnsi="Times New Roman"/>
        </w:rPr>
      </w:pPr>
    </w:p>
    <w:p w14:paraId="0764060D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</w:t>
      </w:r>
      <w:r w:rsidRPr="00017B26">
        <w:rPr>
          <w:rFonts w:ascii="Times New Roman" w:hAnsi="Times New Roman" w:cs="Times New Roman"/>
          <w:b/>
          <w:bCs/>
        </w:rPr>
        <w:t>ethods</w:t>
      </w:r>
      <w:bookmarkStart w:id="0" w:name="_Toc168652677"/>
      <w:bookmarkStart w:id="1" w:name="_Toc172566275"/>
    </w:p>
    <w:p w14:paraId="2348D1F4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</w:p>
    <w:p w14:paraId="3BAB3E14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017B26">
        <w:rPr>
          <w:rFonts w:ascii="Times New Roman" w:hAnsi="Times New Roman" w:cs="Times New Roman"/>
          <w:b/>
          <w:bCs/>
        </w:rPr>
        <w:t>Plant materials and growth conditions</w:t>
      </w:r>
      <w:bookmarkEnd w:id="0"/>
      <w:bookmarkEnd w:id="1"/>
    </w:p>
    <w:p w14:paraId="33796733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 w:rsidRPr="00017B26">
        <w:rPr>
          <w:rFonts w:ascii="Times New Roman" w:hAnsi="Times New Roman" w:cs="Times New Roman"/>
          <w:i/>
          <w:iCs/>
        </w:rPr>
        <w:t>Arabidopsis</w:t>
      </w:r>
      <w:r w:rsidRPr="00017B26">
        <w:rPr>
          <w:rFonts w:ascii="Times New Roman" w:hAnsi="Times New Roman" w:cs="Times New Roman"/>
        </w:rPr>
        <w:t xml:space="preserve"> plants were grown in soil for 4 weeks under greenhouse conditions (24/22</w:t>
      </w:r>
      <w:bookmarkStart w:id="2" w:name="OLE_LINK3"/>
      <w:r w:rsidRPr="00017B26">
        <w:rPr>
          <w:rFonts w:ascii="Times New Roman" w:hAnsi="Times New Roman" w:cs="Times New Roman"/>
        </w:rPr>
        <w:t>°</w:t>
      </w:r>
      <w:proofErr w:type="gramStart"/>
      <w:r w:rsidRPr="00017B26">
        <w:rPr>
          <w:rFonts w:ascii="Times New Roman" w:hAnsi="Times New Roman" w:cs="Times New Roman"/>
        </w:rPr>
        <w:t>C</w:t>
      </w:r>
      <w:bookmarkEnd w:id="2"/>
      <w:r w:rsidRPr="00017B26">
        <w:rPr>
          <w:rFonts w:ascii="Times New Roman" w:hAnsi="Times New Roman" w:cs="Times New Roman"/>
        </w:rPr>
        <w:t xml:space="preserve"> day</w:t>
      </w:r>
      <w:proofErr w:type="gramEnd"/>
      <w:r w:rsidRPr="00017B26">
        <w:rPr>
          <w:rFonts w:ascii="Times New Roman" w:hAnsi="Times New Roman" w:cs="Times New Roman"/>
        </w:rPr>
        <w:t>/night temperatures, ~60% relative humidity, and a 14/10 h photoperiod). All mutant lines are in Columbia (Col-0) background</w:t>
      </w:r>
      <w:bookmarkStart w:id="3" w:name="_Toc168652678"/>
      <w:bookmarkStart w:id="4" w:name="_Toc172566276"/>
      <w:r w:rsidRPr="00017B26">
        <w:rPr>
          <w:rFonts w:ascii="Times New Roman" w:hAnsi="Times New Roman" w:cs="Times New Roman"/>
        </w:rPr>
        <w:t xml:space="preserve"> and have been previously used</w:t>
      </w:r>
      <w:r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</w:rPr>
        <w:fldChar w:fldCharType="begin">
          <w:fldData xml:space="preserve">PEVuZE5vdGU+PENpdGU+PEF1dGhvcj5MaTwvQXV0aG9yPjxZZWFyPjIwMjM8L1llYXI+PFJlY051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TwvQXV0aG9yPjxZZWFyPjIwMjM8L1llYXI+PFJlY051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17B26">
        <w:rPr>
          <w:rFonts w:ascii="Times New Roman" w:hAnsi="Times New Roman" w:cs="Times New Roman"/>
        </w:rPr>
      </w:r>
      <w:r w:rsidRPr="00017B2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Li</w:t>
      </w:r>
      <w:r w:rsidRPr="009D1AF1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>, 2023)</w:t>
      </w:r>
      <w:r w:rsidRPr="00017B26">
        <w:rPr>
          <w:rFonts w:ascii="Times New Roman" w:hAnsi="Times New Roman" w:cs="Times New Roman"/>
        </w:rPr>
        <w:fldChar w:fldCharType="end"/>
      </w:r>
      <w:r w:rsidRPr="00017B26">
        <w:rPr>
          <w:rFonts w:ascii="Times New Roman" w:hAnsi="Times New Roman" w:cs="Times New Roman"/>
        </w:rPr>
        <w:t>.</w:t>
      </w:r>
    </w:p>
    <w:p w14:paraId="5378D283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5D30D443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017B26">
        <w:rPr>
          <w:rFonts w:ascii="Times New Roman" w:hAnsi="Times New Roman" w:cs="Times New Roman"/>
          <w:b/>
          <w:bCs/>
        </w:rPr>
        <w:t xml:space="preserve">Transformation of </w:t>
      </w:r>
      <w:proofErr w:type="spellStart"/>
      <w:r w:rsidRPr="00017B26">
        <w:rPr>
          <w:rFonts w:ascii="Times New Roman" w:hAnsi="Times New Roman" w:cs="Times New Roman"/>
          <w:b/>
          <w:bCs/>
          <w:i/>
        </w:rPr>
        <w:t>Psm_lux</w:t>
      </w:r>
      <w:proofErr w:type="spellEnd"/>
      <w:r w:rsidRPr="00017B26">
        <w:rPr>
          <w:rFonts w:ascii="Times New Roman" w:hAnsi="Times New Roman" w:cs="Times New Roman"/>
          <w:b/>
          <w:bCs/>
        </w:rPr>
        <w:t xml:space="preserve"> strains</w:t>
      </w:r>
      <w:bookmarkEnd w:id="3"/>
      <w:bookmarkEnd w:id="4"/>
    </w:p>
    <w:p w14:paraId="354C0507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 w:rsidRPr="00017B26">
        <w:rPr>
          <w:rFonts w:ascii="Times New Roman" w:hAnsi="Times New Roman" w:cs="Times New Roman"/>
        </w:rPr>
        <w:t xml:space="preserve">The previously published </w:t>
      </w:r>
      <w:proofErr w:type="spellStart"/>
      <w:r w:rsidRPr="00017B26">
        <w:rPr>
          <w:rFonts w:ascii="Times New Roman" w:hAnsi="Times New Roman" w:cs="Times New Roman"/>
          <w:i/>
          <w:iCs/>
        </w:rPr>
        <w:t>Psm_lux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</w:t>
      </w:r>
      <w:r w:rsidRPr="00017B26">
        <w:rPr>
          <w:rFonts w:ascii="Times New Roman" w:hAnsi="Times New Roman" w:cs="Times New Roman"/>
        </w:rPr>
        <w:t>strain</w:t>
      </w:r>
      <w:r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</w:rPr>
        <w:fldChar w:fldCharType="begin">
          <w:fldData xml:space="preserve">PEVuZE5vdGU+PENpdGU+PEF1dGhvcj5MaTwvQXV0aG9yPjxZZWFyPjIwMjM8L1llYXI+PFJlY051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TwvQXV0aG9yPjxZZWFyPjIwMjM8L1llYXI+PFJlY051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17B26">
        <w:rPr>
          <w:rFonts w:ascii="Times New Roman" w:hAnsi="Times New Roman" w:cs="Times New Roman"/>
        </w:rPr>
      </w:r>
      <w:r w:rsidRPr="00017B2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Li</w:t>
      </w:r>
      <w:r w:rsidRPr="009D1AF1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>, 2023)</w:t>
      </w:r>
      <w:r w:rsidRPr="00017B26">
        <w:rPr>
          <w:rFonts w:ascii="Times New Roman" w:hAnsi="Times New Roman" w:cs="Times New Roman"/>
        </w:rPr>
        <w:fldChar w:fldCharType="end"/>
      </w:r>
      <w:r w:rsidRPr="00017B26">
        <w:rPr>
          <w:rFonts w:ascii="Times New Roman" w:hAnsi="Times New Roman" w:cs="Times New Roman"/>
        </w:rPr>
        <w:t xml:space="preserve"> was streaked onto King’s B media containing 50 </w:t>
      </w:r>
      <w:proofErr w:type="spellStart"/>
      <w:r w:rsidRPr="00017B26">
        <w:rPr>
          <w:rFonts w:ascii="Times New Roman" w:hAnsi="Times New Roman" w:cs="Times New Roman"/>
        </w:rPr>
        <w:t>μg</w:t>
      </w:r>
      <w:proofErr w:type="spellEnd"/>
      <w:r w:rsidRPr="00017B26">
        <w:rPr>
          <w:rFonts w:ascii="Times New Roman" w:hAnsi="Times New Roman" w:cs="Times New Roman"/>
        </w:rPr>
        <w:t xml:space="preserve">/mL streptomycin and grown at 28°C for 3 d. A single colony was used to inoculate 6 mL of liquid King’s B medium supplemented with streptomycin (50 </w:t>
      </w:r>
      <w:proofErr w:type="spellStart"/>
      <w:r w:rsidRPr="00017B26">
        <w:rPr>
          <w:rFonts w:ascii="Times New Roman" w:hAnsi="Times New Roman" w:cs="Times New Roman"/>
        </w:rPr>
        <w:t>μg</w:t>
      </w:r>
      <w:proofErr w:type="spellEnd"/>
      <w:r w:rsidRPr="00017B26">
        <w:rPr>
          <w:rFonts w:ascii="Times New Roman" w:hAnsi="Times New Roman" w:cs="Times New Roman"/>
        </w:rPr>
        <w:t xml:space="preserve">/mL) in a 50 mL tube with a loose-fitting cap and cultured overnight at 28°C with shaking. The culture was pelleted by centrifugation at 4,000 rpm for 5 min, washed with 5 mL room temperature sterile water, pelleted again, and resuspended in ice-cold 300 mM sucrose prior to flash-freezing in liquid nitrogen. Fresh competent cells were electroporated with approximately 500 ng of pVSP61, pVSP61-avrRps4, pUCP20, or pUCP20-avrHopZ1a using a Gene Pulser </w:t>
      </w:r>
      <w:proofErr w:type="spellStart"/>
      <w:r w:rsidRPr="00017B26">
        <w:rPr>
          <w:rFonts w:ascii="Times New Roman" w:hAnsi="Times New Roman" w:cs="Times New Roman"/>
        </w:rPr>
        <w:t>Xcell</w:t>
      </w:r>
      <w:proofErr w:type="spellEnd"/>
      <w:r w:rsidRPr="00017B26">
        <w:rPr>
          <w:rFonts w:ascii="Times New Roman" w:hAnsi="Times New Roman" w:cs="Times New Roman"/>
        </w:rPr>
        <w:t xml:space="preserve"> PC system (Bio-Rad) with the parameters: 5 kV, 25 </w:t>
      </w:r>
      <w:proofErr w:type="spellStart"/>
      <w:r w:rsidRPr="00017B26">
        <w:rPr>
          <w:rFonts w:ascii="Times New Roman" w:hAnsi="Times New Roman" w:cs="Times New Roman"/>
        </w:rPr>
        <w:t>μF</w:t>
      </w:r>
      <w:proofErr w:type="spellEnd"/>
      <w:r w:rsidRPr="00017B26">
        <w:rPr>
          <w:rFonts w:ascii="Times New Roman" w:hAnsi="Times New Roman" w:cs="Times New Roman"/>
        </w:rPr>
        <w:t xml:space="preserve">, and 200 Ω, and then recovered in 1 mL King’s B for 4 h prior to plating on King’s B containing streptomycin and 50 </w:t>
      </w:r>
      <w:proofErr w:type="spellStart"/>
      <w:r w:rsidRPr="00017B26">
        <w:rPr>
          <w:rFonts w:ascii="Times New Roman" w:hAnsi="Times New Roman" w:cs="Times New Roman"/>
        </w:rPr>
        <w:t>μg</w:t>
      </w:r>
      <w:proofErr w:type="spellEnd"/>
      <w:r w:rsidRPr="00017B26">
        <w:rPr>
          <w:rFonts w:ascii="Times New Roman" w:hAnsi="Times New Roman" w:cs="Times New Roman"/>
        </w:rPr>
        <w:t>/mL kanamycin</w:t>
      </w:r>
      <w:bookmarkStart w:id="5" w:name="_Toc168652679"/>
      <w:bookmarkStart w:id="6" w:name="_Toc172566277"/>
      <w:r w:rsidRPr="00017B26">
        <w:rPr>
          <w:rFonts w:ascii="Times New Roman" w:hAnsi="Times New Roman" w:cs="Times New Roman"/>
        </w:rPr>
        <w:t>.</w:t>
      </w:r>
    </w:p>
    <w:p w14:paraId="4069AC98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310F0EE6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017B26">
        <w:rPr>
          <w:rFonts w:ascii="Times New Roman" w:hAnsi="Times New Roman" w:cs="Times New Roman"/>
          <w:b/>
          <w:bCs/>
        </w:rPr>
        <w:t>Conductivity measurement</w:t>
      </w:r>
      <w:bookmarkEnd w:id="5"/>
      <w:bookmarkEnd w:id="6"/>
    </w:p>
    <w:p w14:paraId="29BB5291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 w:rsidRPr="00017B26">
        <w:rPr>
          <w:rFonts w:ascii="Times New Roman" w:hAnsi="Times New Roman" w:cs="Times New Roman"/>
        </w:rPr>
        <w:t xml:space="preserve">For local tissues, two fully expanded leaves of 4-week-old </w:t>
      </w:r>
      <w:r w:rsidRPr="00017B26">
        <w:rPr>
          <w:rFonts w:ascii="Times New Roman" w:hAnsi="Times New Roman" w:cs="Times New Roman"/>
          <w:i/>
          <w:iCs/>
        </w:rPr>
        <w:t>Arabidopsis</w:t>
      </w:r>
      <w:r w:rsidRPr="00017B26">
        <w:rPr>
          <w:rFonts w:ascii="Times New Roman" w:hAnsi="Times New Roman" w:cs="Times New Roman"/>
        </w:rPr>
        <w:t xml:space="preserve"> plants were infiltrated on the abaxial side with 1 mM NAD</w:t>
      </w:r>
      <w:r w:rsidRPr="00017B26">
        <w:rPr>
          <w:rFonts w:ascii="Times New Roman" w:hAnsi="Times New Roman" w:cs="Times New Roman"/>
          <w:vertAlign w:val="superscript"/>
        </w:rPr>
        <w:t>+</w:t>
      </w:r>
      <w:r w:rsidRPr="00017B26">
        <w:rPr>
          <w:rFonts w:ascii="Times New Roman" w:hAnsi="Times New Roman" w:cs="Times New Roman"/>
        </w:rPr>
        <w:t>, pH 5.7, or mock (H</w:t>
      </w:r>
      <w:r w:rsidRPr="00017B26">
        <w:rPr>
          <w:rFonts w:ascii="Times New Roman" w:hAnsi="Times New Roman" w:cs="Times New Roman"/>
          <w:vertAlign w:val="subscript"/>
        </w:rPr>
        <w:t>2</w:t>
      </w:r>
      <w:r w:rsidRPr="00017B26">
        <w:rPr>
          <w:rFonts w:ascii="Times New Roman" w:hAnsi="Times New Roman" w:cs="Times New Roman"/>
        </w:rPr>
        <w:t xml:space="preserve">O) with a 1 mL needleless </w:t>
      </w:r>
      <w:r w:rsidRPr="00AF0B80">
        <w:rPr>
          <w:rFonts w:ascii="Times New Roman" w:hAnsi="Times New Roman" w:cs="Times New Roman"/>
        </w:rPr>
        <w:t>syringe 4 h</w:t>
      </w:r>
      <w:r w:rsidRPr="00017B26">
        <w:rPr>
          <w:rFonts w:ascii="Times New Roman" w:hAnsi="Times New Roman" w:cs="Times New Roman"/>
        </w:rPr>
        <w:t xml:space="preserve"> prior to inoculation with a bacterial suspension (OD</w:t>
      </w:r>
      <w:r w:rsidRPr="00017B26">
        <w:rPr>
          <w:rFonts w:ascii="Times New Roman" w:hAnsi="Times New Roman" w:cs="Times New Roman"/>
          <w:vertAlign w:val="subscript"/>
        </w:rPr>
        <w:t>600</w:t>
      </w:r>
      <w:r w:rsidRPr="00017B26">
        <w:rPr>
          <w:rFonts w:ascii="Times New Roman" w:hAnsi="Times New Roman" w:cs="Times New Roman"/>
        </w:rPr>
        <w:t xml:space="preserve"> = 0.2) of avirulent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</w:t>
      </w:r>
      <w:r w:rsidRPr="00017B26">
        <w:rPr>
          <w:rFonts w:ascii="Times New Roman" w:hAnsi="Times New Roman" w:cs="Times New Roman"/>
        </w:rPr>
        <w:t xml:space="preserve">and </w:t>
      </w:r>
      <w:proofErr w:type="spellStart"/>
      <w:r w:rsidRPr="00017B26">
        <w:rPr>
          <w:rFonts w:ascii="Times New Roman" w:hAnsi="Times New Roman" w:cs="Times New Roman"/>
          <w:i/>
          <w:iCs/>
        </w:rPr>
        <w:t>Psm_lux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</w:t>
      </w:r>
      <w:r w:rsidRPr="00017B26">
        <w:rPr>
          <w:rFonts w:ascii="Times New Roman" w:hAnsi="Times New Roman" w:cs="Times New Roman"/>
        </w:rPr>
        <w:t xml:space="preserve">strains carrying either </w:t>
      </w:r>
      <w:r w:rsidRPr="00017B26">
        <w:rPr>
          <w:rFonts w:ascii="Times New Roman" w:hAnsi="Times New Roman" w:cs="Times New Roman"/>
          <w:i/>
          <w:iCs/>
        </w:rPr>
        <w:t>avrRps4</w:t>
      </w:r>
      <w:r w:rsidRPr="00017B26">
        <w:rPr>
          <w:rFonts w:ascii="Times New Roman" w:hAnsi="Times New Roman" w:cs="Times New Roman"/>
        </w:rPr>
        <w:t xml:space="preserve"> or </w:t>
      </w:r>
      <w:r w:rsidRPr="00017B26">
        <w:rPr>
          <w:rFonts w:ascii="Times New Roman" w:hAnsi="Times New Roman" w:cs="Times New Roman"/>
          <w:i/>
          <w:iCs/>
        </w:rPr>
        <w:t>avrHopZ1a</w:t>
      </w:r>
      <w:r w:rsidRPr="00017B26">
        <w:rPr>
          <w:rFonts w:ascii="Times New Roman" w:hAnsi="Times New Roman" w:cs="Times New Roman"/>
        </w:rPr>
        <w:t>. Twelve leaf discs per genotype/treatment were sampled approximately 20 min post pathogen inoculation and washed 3 times in 25 mL sterile ddH</w:t>
      </w:r>
      <w:r w:rsidRPr="00017B26">
        <w:rPr>
          <w:rFonts w:ascii="Times New Roman" w:hAnsi="Times New Roman" w:cs="Times New Roman"/>
          <w:vertAlign w:val="subscript"/>
        </w:rPr>
        <w:t>2</w:t>
      </w:r>
      <w:r w:rsidRPr="00017B26">
        <w:rPr>
          <w:rFonts w:ascii="Times New Roman" w:hAnsi="Times New Roman" w:cs="Times New Roman"/>
        </w:rPr>
        <w:t>O for 30 min. Four leaf discs were placed into 5 mL sterile ddH</w:t>
      </w:r>
      <w:r w:rsidRPr="00017B26">
        <w:rPr>
          <w:rFonts w:ascii="Times New Roman" w:hAnsi="Times New Roman" w:cs="Times New Roman"/>
          <w:vertAlign w:val="subscript"/>
        </w:rPr>
        <w:t>2</w:t>
      </w:r>
      <w:r w:rsidRPr="00017B26">
        <w:rPr>
          <w:rFonts w:ascii="Times New Roman" w:hAnsi="Times New Roman" w:cs="Times New Roman"/>
        </w:rPr>
        <w:t xml:space="preserve">O, </w:t>
      </w:r>
      <w:r w:rsidRPr="00AF0B80">
        <w:rPr>
          <w:rFonts w:ascii="Times New Roman" w:hAnsi="Times New Roman" w:cs="Times New Roman"/>
        </w:rPr>
        <w:t xml:space="preserve">and 50 </w:t>
      </w:r>
      <w:proofErr w:type="spellStart"/>
      <w:r w:rsidRPr="00AF0B80">
        <w:rPr>
          <w:rFonts w:ascii="Times New Roman" w:hAnsi="Times New Roman" w:cs="Times New Roman"/>
        </w:rPr>
        <w:t>uL</w:t>
      </w:r>
      <w:proofErr w:type="spellEnd"/>
      <w:r w:rsidRPr="00AF0B80">
        <w:rPr>
          <w:rFonts w:ascii="Times New Roman" w:hAnsi="Times New Roman" w:cs="Times New Roman"/>
        </w:rPr>
        <w:t xml:space="preserve"> was</w:t>
      </w:r>
      <w:r w:rsidRPr="00017B26">
        <w:rPr>
          <w:rFonts w:ascii="Times New Roman" w:hAnsi="Times New Roman" w:cs="Times New Roman"/>
        </w:rPr>
        <w:t xml:space="preserve"> taken for conductivity measurement every 6 h over 24 h using a HORIBA conductivity meter (model EC-22).</w:t>
      </w:r>
    </w:p>
    <w:p w14:paraId="125B4352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52324E92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017B26">
        <w:rPr>
          <w:rFonts w:ascii="Times New Roman" w:hAnsi="Times New Roman" w:cs="Times New Roman"/>
          <w:b/>
          <w:bCs/>
        </w:rPr>
        <w:t>Autofluorescence measurement of cell death</w:t>
      </w:r>
    </w:p>
    <w:p w14:paraId="6EFD1034" w14:textId="5F0DFA4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 w:rsidRPr="00017B26">
        <w:rPr>
          <w:rFonts w:ascii="Times New Roman" w:hAnsi="Times New Roman" w:cs="Times New Roman"/>
        </w:rPr>
        <w:lastRenderedPageBreak/>
        <w:t xml:space="preserve">Leaves of 4-week-old </w:t>
      </w:r>
      <w:r w:rsidRPr="00017B26">
        <w:rPr>
          <w:rFonts w:ascii="Times New Roman" w:hAnsi="Times New Roman" w:cs="Times New Roman"/>
          <w:i/>
          <w:iCs/>
        </w:rPr>
        <w:t>Arabidopsis</w:t>
      </w:r>
      <w:r w:rsidRPr="00017B26">
        <w:rPr>
          <w:rFonts w:ascii="Times New Roman" w:hAnsi="Times New Roman" w:cs="Times New Roman"/>
        </w:rPr>
        <w:t xml:space="preserve"> plants were infiltrated with a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  <w:i/>
          <w:iCs/>
        </w:rPr>
        <w:t>avrHopZ1a</w:t>
      </w:r>
      <w:r w:rsidRPr="00017B26">
        <w:rPr>
          <w:rFonts w:ascii="Times New Roman" w:hAnsi="Times New Roman" w:cs="Times New Roman"/>
        </w:rPr>
        <w:t xml:space="preserve"> suspension (OD</w:t>
      </w:r>
      <w:r w:rsidRPr="00017B26">
        <w:rPr>
          <w:rFonts w:ascii="Times New Roman" w:hAnsi="Times New Roman" w:cs="Times New Roman"/>
          <w:vertAlign w:val="subscript"/>
        </w:rPr>
        <w:t>600</w:t>
      </w:r>
      <w:r w:rsidRPr="00017B26">
        <w:rPr>
          <w:rFonts w:ascii="Times New Roman" w:hAnsi="Times New Roman" w:cs="Times New Roman"/>
        </w:rPr>
        <w:t xml:space="preserve"> = 0.025) and sampled at 24 </w:t>
      </w:r>
      <w:proofErr w:type="spellStart"/>
      <w:r w:rsidRPr="00017B26">
        <w:rPr>
          <w:rFonts w:ascii="Times New Roman" w:hAnsi="Times New Roman" w:cs="Times New Roman"/>
        </w:rPr>
        <w:t>hpi</w:t>
      </w:r>
      <w:proofErr w:type="spellEnd"/>
      <w:r w:rsidRPr="00017B26">
        <w:rPr>
          <w:rFonts w:ascii="Times New Roman" w:hAnsi="Times New Roman" w:cs="Times New Roman"/>
        </w:rPr>
        <w:t xml:space="preserve">. Leaf sections (~5×5 mm) were excised using surgical scissors, avoiding veins, and placed abaxial side up under coverslips with 250 </w:t>
      </w:r>
      <w:proofErr w:type="spellStart"/>
      <w:r w:rsidRPr="00017B26">
        <w:rPr>
          <w:rFonts w:ascii="Times New Roman" w:hAnsi="Times New Roman" w:cs="Times New Roman"/>
        </w:rPr>
        <w:t>uL</w:t>
      </w:r>
      <w:proofErr w:type="spellEnd"/>
      <w:r w:rsidRPr="00017B26">
        <w:rPr>
          <w:rFonts w:ascii="Times New Roman" w:hAnsi="Times New Roman" w:cs="Times New Roman"/>
        </w:rPr>
        <w:t xml:space="preserve"> ddH</w:t>
      </w:r>
      <w:r w:rsidRPr="00017B26">
        <w:rPr>
          <w:rFonts w:ascii="Times New Roman" w:hAnsi="Times New Roman" w:cs="Times New Roman"/>
          <w:vertAlign w:val="subscript"/>
        </w:rPr>
        <w:t>2</w:t>
      </w:r>
      <w:r w:rsidRPr="00017B26">
        <w:rPr>
          <w:rFonts w:ascii="Times New Roman" w:hAnsi="Times New Roman" w:cs="Times New Roman"/>
        </w:rPr>
        <w:t>O. Samples were imaged on a Zeiss Axios Observer 3, using the GFP channel (488 nm excitation and 507 nm emission) at 20</w:t>
      </w:r>
      <w:r w:rsidR="00907315"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</w:rPr>
        <w:t>× magnification. Appropriate Z-stack limits were established, and auto-thresholding was used to optimize image resolution. Four images were taken at unique, resolvable (flat) areas per excision, and three biologic replicates were sampled per treatment per genotype.</w:t>
      </w:r>
    </w:p>
    <w:p w14:paraId="7D637A92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6C623197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  <w:b/>
          <w:bCs/>
        </w:rPr>
      </w:pPr>
      <w:r w:rsidRPr="00017B26">
        <w:rPr>
          <w:rFonts w:ascii="Times New Roman" w:hAnsi="Times New Roman" w:cs="Times New Roman"/>
          <w:b/>
          <w:bCs/>
        </w:rPr>
        <w:t xml:space="preserve">Quantification of LAR and ETI </w:t>
      </w:r>
    </w:p>
    <w:p w14:paraId="0E15661E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eastAsiaTheme="minorEastAsia" w:hAnsi="Times New Roman" w:cs="Times New Roman"/>
          <w:lang w:eastAsia="zh-CN"/>
        </w:rPr>
      </w:pPr>
      <w:r w:rsidRPr="00017B26">
        <w:rPr>
          <w:rFonts w:ascii="Times New Roman" w:hAnsi="Times New Roman" w:cs="Times New Roman"/>
        </w:rPr>
        <w:t xml:space="preserve">Leaves of 4-week-old </w:t>
      </w:r>
      <w:r w:rsidRPr="00017B26">
        <w:rPr>
          <w:rFonts w:ascii="Times New Roman" w:hAnsi="Times New Roman" w:cs="Times New Roman"/>
          <w:i/>
          <w:iCs/>
        </w:rPr>
        <w:t>Arabidopsis</w:t>
      </w:r>
      <w:r w:rsidRPr="00017B26">
        <w:rPr>
          <w:rFonts w:ascii="Times New Roman" w:hAnsi="Times New Roman" w:cs="Times New Roman"/>
        </w:rPr>
        <w:t xml:space="preserve"> plants were infiltrated with a bacterial suspension (OD</w:t>
      </w:r>
      <w:r w:rsidRPr="00017B26">
        <w:rPr>
          <w:rFonts w:ascii="Times New Roman" w:hAnsi="Times New Roman" w:cs="Times New Roman"/>
          <w:vertAlign w:val="subscript"/>
        </w:rPr>
        <w:t>600</w:t>
      </w:r>
      <w:r w:rsidRPr="00017B26">
        <w:rPr>
          <w:rFonts w:ascii="Times New Roman" w:hAnsi="Times New Roman" w:cs="Times New Roman"/>
        </w:rPr>
        <w:t xml:space="preserve"> = 0.0005) of the avirulent strain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  <w:i/>
          <w:iCs/>
        </w:rPr>
        <w:t>avrHopZ1a</w:t>
      </w:r>
      <w:r w:rsidRPr="00017B26">
        <w:rPr>
          <w:rFonts w:ascii="Times New Roman" w:hAnsi="Times New Roman" w:cs="Times New Roman"/>
        </w:rPr>
        <w:t xml:space="preserve">,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avrRPS4</w:t>
      </w:r>
      <w:r w:rsidRPr="00017B26">
        <w:rPr>
          <w:rFonts w:ascii="Times New Roman" w:hAnsi="Times New Roman" w:cs="Times New Roman"/>
        </w:rPr>
        <w:t xml:space="preserve">, or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avrRpm1</w:t>
      </w:r>
      <w:r w:rsidRPr="00017B26">
        <w:rPr>
          <w:rFonts w:ascii="Times New Roman" w:hAnsi="Times New Roman" w:cs="Times New Roman"/>
        </w:rPr>
        <w:t xml:space="preserve">. For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  <w:i/>
          <w:iCs/>
        </w:rPr>
        <w:t>avrHopZ1a</w:t>
      </w:r>
      <w:r w:rsidRPr="00017B26">
        <w:rPr>
          <w:rFonts w:ascii="Times New Roman" w:hAnsi="Times New Roman" w:cs="Times New Roman"/>
        </w:rPr>
        <w:t xml:space="preserve"> and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avrRPS4</w:t>
      </w:r>
      <w:r w:rsidRPr="00017B26">
        <w:rPr>
          <w:rFonts w:ascii="Times New Roman" w:hAnsi="Times New Roman" w:cs="Times New Roman"/>
        </w:rPr>
        <w:t xml:space="preserve">, the infiltrated leaves were challenged 4 h later with </w:t>
      </w:r>
      <w:proofErr w:type="spellStart"/>
      <w:r w:rsidRPr="00017B26">
        <w:rPr>
          <w:rFonts w:ascii="Times New Roman" w:hAnsi="Times New Roman" w:cs="Times New Roman"/>
          <w:i/>
          <w:iCs/>
        </w:rPr>
        <w:t>Psm_lux</w:t>
      </w:r>
      <w:proofErr w:type="spellEnd"/>
      <w:r w:rsidRPr="00017B26">
        <w:rPr>
          <w:rFonts w:ascii="Times New Roman" w:hAnsi="Times New Roman" w:cs="Times New Roman"/>
        </w:rPr>
        <w:t xml:space="preserve"> (OD</w:t>
      </w:r>
      <w:r w:rsidRPr="00017B26">
        <w:rPr>
          <w:rFonts w:ascii="Times New Roman" w:hAnsi="Times New Roman" w:cs="Times New Roman"/>
          <w:vertAlign w:val="subscript"/>
        </w:rPr>
        <w:t>600</w:t>
      </w:r>
      <w:r w:rsidRPr="00017B26">
        <w:rPr>
          <w:rFonts w:ascii="Times New Roman" w:hAnsi="Times New Roman" w:cs="Times New Roman"/>
        </w:rPr>
        <w:t xml:space="preserve"> = 0.001)</w:t>
      </w:r>
      <w:r w:rsidRPr="00017B26">
        <w:rPr>
          <w:rFonts w:ascii="Times New Roman" w:hAnsi="Times New Roman" w:cs="Times New Roman"/>
          <w:i/>
          <w:iCs/>
        </w:rPr>
        <w:t xml:space="preserve">. </w:t>
      </w:r>
      <w:r w:rsidRPr="00017B26">
        <w:rPr>
          <w:rFonts w:ascii="Times New Roman" w:hAnsi="Times New Roman" w:cs="Times New Roman"/>
        </w:rPr>
        <w:t xml:space="preserve">As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avrRpm1-</w:t>
      </w:r>
      <w:r w:rsidRPr="00017B26">
        <w:rPr>
          <w:rFonts w:ascii="Times New Roman" w:hAnsi="Times New Roman" w:cs="Times New Roman"/>
        </w:rPr>
        <w:t xml:space="preserve">triggered HR occurs earlier than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</w:rPr>
        <w:t xml:space="preserve"> </w:t>
      </w:r>
      <w:r w:rsidRPr="00017B26">
        <w:rPr>
          <w:rFonts w:ascii="Times New Roman" w:hAnsi="Times New Roman" w:cs="Times New Roman"/>
          <w:i/>
          <w:iCs/>
        </w:rPr>
        <w:t>avrHopZ1a</w:t>
      </w:r>
      <w:r w:rsidRPr="00017B26">
        <w:rPr>
          <w:rFonts w:ascii="Times New Roman" w:hAnsi="Times New Roman" w:cs="Times New Roman"/>
        </w:rPr>
        <w:t xml:space="preserve"> and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avrRPS4</w:t>
      </w:r>
      <w:r w:rsidRPr="00017B26">
        <w:rPr>
          <w:rFonts w:ascii="Times New Roman" w:hAnsi="Times New Roman" w:cs="Times New Roman"/>
        </w:rPr>
        <w:t xml:space="preserve">, </w:t>
      </w:r>
      <w:proofErr w:type="spellStart"/>
      <w:r w:rsidRPr="00017B26">
        <w:rPr>
          <w:rFonts w:ascii="Times New Roman" w:hAnsi="Times New Roman" w:cs="Times New Roman"/>
          <w:i/>
          <w:iCs/>
        </w:rPr>
        <w:t>Pst</w:t>
      </w:r>
      <w:proofErr w:type="spellEnd"/>
      <w:r w:rsidRPr="00017B26">
        <w:rPr>
          <w:rFonts w:ascii="Times New Roman" w:hAnsi="Times New Roman" w:cs="Times New Roman"/>
          <w:i/>
          <w:iCs/>
        </w:rPr>
        <w:t xml:space="preserve"> avrRpm1</w:t>
      </w:r>
      <w:r w:rsidRPr="00017B26">
        <w:rPr>
          <w:rFonts w:ascii="Times New Roman" w:hAnsi="Times New Roman" w:cs="Times New Roman"/>
        </w:rPr>
        <w:t xml:space="preserve">-infiltrated leaves were challenged 2 h later. Eight leaf discs were sampled per treatment per genotype at 2-2.5 d post-challenge inoculation and placed in a white 96-well plate containing 150 </w:t>
      </w:r>
      <w:proofErr w:type="spellStart"/>
      <w:r w:rsidRPr="00017B26">
        <w:rPr>
          <w:rFonts w:ascii="Times New Roman" w:hAnsi="Times New Roman" w:cs="Times New Roman"/>
        </w:rPr>
        <w:t>uL</w:t>
      </w:r>
      <w:proofErr w:type="spellEnd"/>
      <w:r w:rsidRPr="00017B26">
        <w:rPr>
          <w:rFonts w:ascii="Times New Roman" w:hAnsi="Times New Roman" w:cs="Times New Roman"/>
        </w:rPr>
        <w:t xml:space="preserve"> ddH</w:t>
      </w:r>
      <w:r w:rsidRPr="00017B26">
        <w:rPr>
          <w:rFonts w:ascii="Times New Roman" w:hAnsi="Times New Roman" w:cs="Times New Roman"/>
          <w:vertAlign w:val="subscript"/>
        </w:rPr>
        <w:t>2</w:t>
      </w:r>
      <w:r w:rsidRPr="00017B26">
        <w:rPr>
          <w:rFonts w:ascii="Times New Roman" w:hAnsi="Times New Roman" w:cs="Times New Roman"/>
        </w:rPr>
        <w:t xml:space="preserve">O. Luminescence was measured using a </w:t>
      </w:r>
      <w:proofErr w:type="spellStart"/>
      <w:r w:rsidRPr="00017B26">
        <w:rPr>
          <w:rFonts w:ascii="Times New Roman" w:hAnsi="Times New Roman" w:cs="Times New Roman"/>
        </w:rPr>
        <w:t>GloMax</w:t>
      </w:r>
      <w:proofErr w:type="spellEnd"/>
      <w:r w:rsidRPr="00017B26">
        <w:rPr>
          <w:rFonts w:ascii="Times New Roman" w:hAnsi="Times New Roman" w:cs="Times New Roman"/>
        </w:rPr>
        <w:t xml:space="preserve"> Discover Microplate Reader (Promega). </w:t>
      </w:r>
    </w:p>
    <w:p w14:paraId="65FB54E7" w14:textId="77777777" w:rsidR="003C7B68" w:rsidRPr="00017B26" w:rsidRDefault="003C7B68" w:rsidP="003C7B68">
      <w:pPr>
        <w:pStyle w:val="006BodyText"/>
        <w:spacing w:line="360" w:lineRule="auto"/>
        <w:rPr>
          <w:rFonts w:ascii="Times New Roman" w:hAnsi="Times New Roman" w:cs="Times New Roman"/>
        </w:rPr>
      </w:pPr>
      <w:r w:rsidRPr="00017B26">
        <w:rPr>
          <w:rFonts w:ascii="Times New Roman" w:eastAsiaTheme="minorEastAsia" w:hAnsi="Times New Roman" w:cs="Times New Roman"/>
          <w:lang w:eastAsia="zh-CN"/>
        </w:rPr>
        <w:t xml:space="preserve">For ETI assay, leaves of 4-week-old </w:t>
      </w:r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Arabidopsis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plants were infiltrated with a bacterial suspension</w:t>
      </w:r>
      <w:r w:rsidRPr="00017B26">
        <w:rPr>
          <w:rFonts w:ascii="Times New Roman" w:hAnsi="Times New Roman" w:cs="Times New Roman"/>
        </w:rPr>
        <w:t xml:space="preserve"> (OD</w:t>
      </w:r>
      <w:r w:rsidRPr="00017B26">
        <w:rPr>
          <w:rFonts w:ascii="Times New Roman" w:hAnsi="Times New Roman" w:cs="Times New Roman"/>
          <w:vertAlign w:val="subscript"/>
        </w:rPr>
        <w:t>600</w:t>
      </w:r>
      <w:r w:rsidRPr="00017B26">
        <w:rPr>
          <w:rFonts w:ascii="Times New Roman" w:hAnsi="Times New Roman" w:cs="Times New Roman"/>
        </w:rPr>
        <w:t xml:space="preserve"> = 0.00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05) of the virulent strain </w:t>
      </w:r>
      <w:proofErr w:type="spellStart"/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Psm_lux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or avirulent </w:t>
      </w:r>
      <w:proofErr w:type="spellStart"/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Psm_lux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strains carrying </w:t>
      </w:r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avrHopZ1a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, </w:t>
      </w:r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avrRps4</w:t>
      </w:r>
      <w:r w:rsidRPr="00017B26">
        <w:rPr>
          <w:rFonts w:ascii="Times New Roman" w:eastAsiaTheme="minorEastAsia" w:hAnsi="Times New Roman" w:cs="Times New Roman"/>
          <w:lang w:eastAsia="zh-CN"/>
        </w:rPr>
        <w:t>, or</w:t>
      </w:r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 xml:space="preserve"> avrRpm1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using a needleless syringe. </w:t>
      </w:r>
      <w:r w:rsidRPr="00017B26">
        <w:rPr>
          <w:rFonts w:ascii="Times New Roman" w:hAnsi="Times New Roman" w:cs="Times New Roman"/>
        </w:rPr>
        <w:t xml:space="preserve">Eight leaf discs were sampled per treatment per genotype at 2-2.5 d post-infiltration and placed in a white 96-well plate containing 150 </w:t>
      </w:r>
      <w:proofErr w:type="spellStart"/>
      <w:r w:rsidRPr="00017B26">
        <w:rPr>
          <w:rFonts w:ascii="Times New Roman" w:hAnsi="Times New Roman" w:cs="Times New Roman"/>
        </w:rPr>
        <w:t>uL</w:t>
      </w:r>
      <w:proofErr w:type="spellEnd"/>
      <w:r w:rsidRPr="00017B26">
        <w:rPr>
          <w:rFonts w:ascii="Times New Roman" w:hAnsi="Times New Roman" w:cs="Times New Roman"/>
        </w:rPr>
        <w:t xml:space="preserve"> ddH</w:t>
      </w:r>
      <w:r w:rsidRPr="00017B26">
        <w:rPr>
          <w:rFonts w:ascii="Times New Roman" w:hAnsi="Times New Roman" w:cs="Times New Roman"/>
          <w:vertAlign w:val="subscript"/>
        </w:rPr>
        <w:t>2</w:t>
      </w:r>
      <w:r w:rsidRPr="00017B26">
        <w:rPr>
          <w:rFonts w:ascii="Times New Roman" w:hAnsi="Times New Roman" w:cs="Times New Roman"/>
        </w:rPr>
        <w:t>O. Luminescence was measured as above.</w:t>
      </w:r>
    </w:p>
    <w:p w14:paraId="75F5111C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</w:p>
    <w:p w14:paraId="559E4E4A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hAnsi="Times New Roman" w:cs="Times New Roman"/>
        </w:rPr>
      </w:pPr>
      <w:r w:rsidRPr="00017B26">
        <w:rPr>
          <w:rFonts w:ascii="Times New Roman" w:hAnsi="Times New Roman" w:cs="Times New Roman"/>
          <w:b/>
          <w:bCs/>
          <w:color w:val="000000"/>
        </w:rPr>
        <w:t>RNA extraction and qPCR analysis</w:t>
      </w:r>
    </w:p>
    <w:p w14:paraId="352E551C" w14:textId="77777777" w:rsidR="003C7B68" w:rsidRPr="00017B26" w:rsidRDefault="003C7B68" w:rsidP="003C7B68">
      <w:pPr>
        <w:pStyle w:val="006BodyText"/>
        <w:spacing w:line="360" w:lineRule="auto"/>
        <w:ind w:firstLine="0"/>
        <w:rPr>
          <w:rFonts w:ascii="Times New Roman" w:eastAsiaTheme="minorEastAsia" w:hAnsi="Times New Roman" w:cs="Times New Roman"/>
          <w:lang w:eastAsia="zh-CN"/>
        </w:rPr>
      </w:pPr>
      <w:r w:rsidRPr="00017B26">
        <w:rPr>
          <w:rFonts w:ascii="Times New Roman" w:hAnsi="Times New Roman" w:cs="Times New Roman"/>
        </w:rPr>
        <w:tab/>
        <w:t xml:space="preserve">Leaves of 4-week-old </w:t>
      </w:r>
      <w:r w:rsidRPr="00017B26">
        <w:rPr>
          <w:rFonts w:ascii="Times New Roman" w:hAnsi="Times New Roman" w:cs="Times New Roman"/>
          <w:i/>
          <w:iCs/>
        </w:rPr>
        <w:t xml:space="preserve">Arabidopsis </w:t>
      </w:r>
      <w:r w:rsidRPr="00017B26">
        <w:rPr>
          <w:rFonts w:ascii="Times New Roman" w:hAnsi="Times New Roman" w:cs="Times New Roman"/>
        </w:rPr>
        <w:t xml:space="preserve">plants were infiltrated with </w:t>
      </w:r>
      <w:r w:rsidRPr="00017B26">
        <w:rPr>
          <w:rFonts w:ascii="Times New Roman" w:eastAsiaTheme="minorEastAsia" w:hAnsi="Times New Roman" w:cs="Times New Roman"/>
          <w:lang w:eastAsia="zh-CN"/>
        </w:rPr>
        <w:t>a bacterial suspension</w:t>
      </w:r>
      <w:r w:rsidRPr="00017B26">
        <w:rPr>
          <w:rFonts w:ascii="Times New Roman" w:hAnsi="Times New Roman" w:cs="Times New Roman"/>
        </w:rPr>
        <w:t xml:space="preserve"> (OD</w:t>
      </w:r>
      <w:r w:rsidRPr="00017B26">
        <w:rPr>
          <w:rFonts w:ascii="Times New Roman" w:hAnsi="Times New Roman" w:cs="Times New Roman"/>
          <w:vertAlign w:val="subscript"/>
        </w:rPr>
        <w:t>600</w:t>
      </w:r>
      <w:r w:rsidRPr="00017B26">
        <w:rPr>
          <w:rFonts w:ascii="Times New Roman" w:hAnsi="Times New Roman" w:cs="Times New Roman"/>
        </w:rPr>
        <w:t xml:space="preserve"> = 0.00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05) of </w:t>
      </w:r>
      <w:proofErr w:type="spellStart"/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Pst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or </w:t>
      </w:r>
      <w:proofErr w:type="spellStart"/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Pst</w:t>
      </w:r>
      <w:proofErr w:type="spellEnd"/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 xml:space="preserve"> avrHopZ1a. 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Four h later, four 50 mg samples, each from an independent plant per treatment, were collected, weighed, and flash frozen. RNA was extracted using the E.Z.N.A. Plant RNA Kit (Omega Bio-Tek, R6827-01) per the manufacturer’s instructions. Briefly, frozen tissues were homogenized via bead beating at 1500 rpm for 30 s, then thawed and vortexed at room temperature in 500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uL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RB Buffer containing 2% </w:t>
      </w:r>
      <w:r w:rsidRPr="00017B26">
        <w:rPr>
          <w:rFonts w:ascii="Times New Roman" w:eastAsiaTheme="minorEastAsia" w:hAnsi="Times New Roman" w:cs="Times New Roman"/>
          <w:lang w:eastAsia="zh-CN"/>
        </w:rPr>
        <w:sym w:font="Symbol" w:char="F062"/>
      </w:r>
      <w:r w:rsidRPr="00017B26">
        <w:rPr>
          <w:rFonts w:ascii="Times New Roman" w:eastAsiaTheme="minorEastAsia" w:hAnsi="Times New Roman" w:cs="Times New Roman"/>
          <w:lang w:eastAsia="zh-CN"/>
        </w:rPr>
        <w:t>-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lastRenderedPageBreak/>
        <w:t>mercaptoethanol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. Resuspended tissue was cleared by centrifugation in a Homogenizer Mini Column (14,000 </w:t>
      </w:r>
      <w:r w:rsidRPr="00017B26">
        <w:rPr>
          <w:rFonts w:ascii="Times New Roman" w:eastAsiaTheme="minorEastAsia" w:hAnsi="Times New Roman" w:cs="Times New Roman"/>
          <w:lang w:eastAsia="zh-CN"/>
        </w:rPr>
        <w:sym w:font="Symbol" w:char="F0B4"/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g, 5 min, room temperature (R.T.)), and eluant was vortexed with 1:1 (</w:t>
      </w:r>
      <w:proofErr w:type="spellStart"/>
      <w:proofErr w:type="gramStart"/>
      <w:r w:rsidRPr="00017B26">
        <w:rPr>
          <w:rFonts w:ascii="Times New Roman" w:eastAsiaTheme="minorEastAsia" w:hAnsi="Times New Roman" w:cs="Times New Roman"/>
          <w:lang w:eastAsia="zh-CN"/>
        </w:rPr>
        <w:t>v:v</w:t>
      </w:r>
      <w:proofErr w:type="spellEnd"/>
      <w:proofErr w:type="gramEnd"/>
      <w:r w:rsidRPr="00017B26">
        <w:rPr>
          <w:rFonts w:ascii="Times New Roman" w:eastAsiaTheme="minorEastAsia" w:hAnsi="Times New Roman" w:cs="Times New Roman"/>
          <w:lang w:eastAsia="zh-CN"/>
        </w:rPr>
        <w:t xml:space="preserve">) with 70% ethanol. Sample was run through the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HiBind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RNA Mini Column (12,000 </w:t>
      </w:r>
      <w:r w:rsidRPr="00017B26">
        <w:rPr>
          <w:rFonts w:ascii="Times New Roman" w:eastAsiaTheme="minorEastAsia" w:hAnsi="Times New Roman" w:cs="Times New Roman"/>
          <w:lang w:eastAsia="zh-CN"/>
        </w:rPr>
        <w:sym w:font="Symbol" w:char="F0B4"/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g, 1 min, R.T.) until consumed and then washed on the column with 500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uL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RNA Wash Buffer I, followed by 500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uL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RNA Wash Buffer II (10,000 </w:t>
      </w:r>
      <w:r w:rsidRPr="00017B26">
        <w:rPr>
          <w:rFonts w:ascii="Times New Roman" w:eastAsiaTheme="minorEastAsia" w:hAnsi="Times New Roman" w:cs="Times New Roman"/>
          <w:lang w:eastAsia="zh-CN"/>
        </w:rPr>
        <w:sym w:font="Symbol" w:char="F0B4"/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g, 30 s, R.T.). The column was dried via centrifugation at 15,000 rpm for 2 min, then the RNA was eluted in 50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uL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nuclease-free water. </w:t>
      </w:r>
    </w:p>
    <w:p w14:paraId="1DF3EC87" w14:textId="6736F706" w:rsidR="003C7B68" w:rsidRPr="003C7B68" w:rsidRDefault="003C7B68" w:rsidP="003C7B68">
      <w:pPr>
        <w:pStyle w:val="006BodyText"/>
        <w:spacing w:line="360" w:lineRule="auto"/>
        <w:rPr>
          <w:rFonts w:ascii="Times New Roman" w:eastAsiaTheme="minorEastAsia" w:hAnsi="Times New Roman" w:cs="Times New Roman"/>
          <w:lang w:eastAsia="zh-CN"/>
        </w:rPr>
      </w:pPr>
      <w:r w:rsidRPr="00017B26">
        <w:rPr>
          <w:rFonts w:ascii="Times New Roman" w:eastAsiaTheme="minorEastAsia" w:hAnsi="Times New Roman" w:cs="Times New Roman"/>
          <w:lang w:eastAsia="zh-CN"/>
        </w:rPr>
        <w:t xml:space="preserve">Reverse transcription (RT) was performed using the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LunaScript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RT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SuperMix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Kit (NEB, E3010), per the user instructions. qPCR reactions were performed using 2 </w:t>
      </w:r>
      <w:proofErr w:type="spellStart"/>
      <w:r w:rsidRPr="00017B26">
        <w:rPr>
          <w:rFonts w:ascii="Times New Roman" w:eastAsiaTheme="minorEastAsia" w:hAnsi="Times New Roman" w:cs="Times New Roman"/>
          <w:lang w:eastAsia="zh-CN"/>
        </w:rPr>
        <w:t>uL</w:t>
      </w:r>
      <w:proofErr w:type="spellEnd"/>
      <w:r w:rsidRPr="00017B26">
        <w:rPr>
          <w:rFonts w:ascii="Times New Roman" w:eastAsiaTheme="minorEastAsia" w:hAnsi="Times New Roman" w:cs="Times New Roman"/>
          <w:lang w:eastAsia="zh-CN"/>
        </w:rPr>
        <w:t xml:space="preserve"> of cDNA from above and the AB Clonal 2</w:t>
      </w:r>
      <w:r w:rsidRPr="00017B26">
        <w:rPr>
          <w:rFonts w:ascii="Times New Roman" w:eastAsiaTheme="minorEastAsia" w:hAnsi="Times New Roman" w:cs="Times New Roman"/>
          <w:lang w:eastAsia="zh-CN"/>
        </w:rPr>
        <w:sym w:font="Symbol" w:char="F0B4"/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Universal SYBR Green Fast qPCR Mix (RK21203) on a QuantStudio 3 Real-Time PCR system (Applied Biosystems), per the manufacturer’s instructions. Expression levels were determined using the 2</w:t>
      </w:r>
      <w:r w:rsidRPr="00017B26">
        <w:rPr>
          <w:rFonts w:ascii="Times New Roman" w:eastAsiaTheme="minorEastAsia" w:hAnsi="Times New Roman" w:cs="Times New Roman"/>
          <w:vertAlign w:val="superscript"/>
          <w:lang w:eastAsia="zh-CN"/>
        </w:rPr>
        <w:t>-ΔCt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method relative to </w:t>
      </w:r>
      <w:r w:rsidRPr="00017B26">
        <w:rPr>
          <w:rFonts w:ascii="Times New Roman" w:eastAsiaTheme="minorEastAsia" w:hAnsi="Times New Roman" w:cs="Times New Roman"/>
          <w:i/>
          <w:iCs/>
          <w:lang w:eastAsia="zh-CN"/>
        </w:rPr>
        <w:t>UBQ5</w:t>
      </w:r>
      <w:r w:rsidRPr="00017B26">
        <w:rPr>
          <w:rFonts w:ascii="Times New Roman" w:eastAsiaTheme="minorEastAsia" w:hAnsi="Times New Roman" w:cs="Times New Roman"/>
          <w:lang w:eastAsia="zh-CN"/>
        </w:rPr>
        <w:t xml:space="preserve"> as an internal control. The primers used for qPCR were reported previously</w:t>
      </w:r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 w:rsidRPr="00017B26">
        <w:rPr>
          <w:rFonts w:ascii="Times New Roman" w:eastAsiaTheme="minorEastAsia" w:hAnsi="Times New Roman" w:cs="Times New Roman"/>
          <w:lang w:eastAsia="zh-CN"/>
        </w:rPr>
        <w:fldChar w:fldCharType="begin">
          <w:fldData xml:space="preserve">PEVuZE5vdGU+PENpdGU+PEF1dGhvcj5XYW5nPC9BdXRob3I+PFllYXI+MjAxOTwvWWVhcj48UmVj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</w:fldData>
        </w:fldChar>
      </w:r>
      <w:r>
        <w:rPr>
          <w:rFonts w:ascii="Times New Roman" w:eastAsiaTheme="minorEastAsia" w:hAnsi="Times New Roman" w:cs="Times New Roman"/>
          <w:lang w:eastAsia="zh-CN"/>
        </w:rPr>
        <w:instrText xml:space="preserve"> ADDIN EN.CITE </w:instrText>
      </w:r>
      <w:r>
        <w:rPr>
          <w:rFonts w:ascii="Times New Roman" w:eastAsiaTheme="minorEastAsia" w:hAnsi="Times New Roman" w:cs="Times New Roman"/>
          <w:lang w:eastAsia="zh-CN"/>
        </w:rPr>
        <w:fldChar w:fldCharType="begin">
          <w:fldData xml:space="preserve">PEVuZE5vdGU+PENpdGU+PEF1dGhvcj5XYW5nPC9BdXRob3I+PFllYXI+MjAxOTwvWWVhcj48UmVj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</w:fldData>
        </w:fldChar>
      </w:r>
      <w:r>
        <w:rPr>
          <w:rFonts w:ascii="Times New Roman" w:eastAsiaTheme="minorEastAsia" w:hAnsi="Times New Roman" w:cs="Times New Roman"/>
          <w:lang w:eastAsia="zh-CN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lang w:eastAsia="zh-CN"/>
        </w:rPr>
      </w:r>
      <w:r>
        <w:rPr>
          <w:rFonts w:ascii="Times New Roman" w:eastAsiaTheme="minorEastAsia" w:hAnsi="Times New Roman" w:cs="Times New Roman"/>
          <w:lang w:eastAsia="zh-CN"/>
        </w:rPr>
        <w:fldChar w:fldCharType="end"/>
      </w:r>
      <w:r w:rsidRPr="00017B26">
        <w:rPr>
          <w:rFonts w:ascii="Times New Roman" w:eastAsiaTheme="minorEastAsia" w:hAnsi="Times New Roman" w:cs="Times New Roman"/>
          <w:lang w:eastAsia="zh-CN"/>
        </w:rPr>
      </w:r>
      <w:r w:rsidRPr="00017B26">
        <w:rPr>
          <w:rFonts w:ascii="Times New Roman" w:eastAsiaTheme="minorEastAsia" w:hAnsi="Times New Roman" w:cs="Times New Roman"/>
          <w:lang w:eastAsia="zh-CN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eastAsia="zh-CN"/>
        </w:rPr>
        <w:t>(Wang</w:t>
      </w:r>
      <w:r w:rsidRPr="009D1AF1">
        <w:rPr>
          <w:rFonts w:ascii="Times New Roman" w:eastAsiaTheme="minorEastAsia" w:hAnsi="Times New Roman" w:cs="Times New Roman"/>
          <w:i/>
          <w:noProof/>
          <w:lang w:eastAsia="zh-CN"/>
        </w:rPr>
        <w:t xml:space="preserve"> et al.</w:t>
      </w:r>
      <w:r>
        <w:rPr>
          <w:rFonts w:ascii="Times New Roman" w:eastAsiaTheme="minorEastAsia" w:hAnsi="Times New Roman" w:cs="Times New Roman"/>
          <w:noProof/>
          <w:lang w:eastAsia="zh-CN"/>
        </w:rPr>
        <w:t>, 2019)</w:t>
      </w:r>
      <w:r w:rsidRPr="00017B26">
        <w:rPr>
          <w:rFonts w:ascii="Times New Roman" w:eastAsiaTheme="minorEastAsia" w:hAnsi="Times New Roman" w:cs="Times New Roman"/>
          <w:lang w:eastAsia="zh-CN"/>
        </w:rPr>
        <w:fldChar w:fldCharType="end"/>
      </w:r>
      <w:r w:rsidRPr="00017B26">
        <w:rPr>
          <w:rFonts w:ascii="Times New Roman" w:eastAsiaTheme="minorEastAsia" w:hAnsi="Times New Roman" w:cs="Times New Roman"/>
          <w:lang w:eastAsia="zh-CN"/>
        </w:rPr>
        <w:t>.</w:t>
      </w:r>
    </w:p>
    <w:sectPr w:rsidR="003C7B68" w:rsidRPr="003C7B68" w:rsidSect="00017B2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12D1C" w14:textId="77777777" w:rsidR="007200D3" w:rsidRDefault="007200D3" w:rsidP="00FE2FE4">
      <w:r>
        <w:separator/>
      </w:r>
    </w:p>
  </w:endnote>
  <w:endnote w:type="continuationSeparator" w:id="0">
    <w:p w14:paraId="5CE3F7E3" w14:textId="77777777" w:rsidR="007200D3" w:rsidRDefault="007200D3" w:rsidP="00FE2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8916222"/>
      <w:docPartObj>
        <w:docPartGallery w:val="Page Numbers (Bottom of Page)"/>
        <w:docPartUnique/>
      </w:docPartObj>
    </w:sdtPr>
    <w:sdtContent>
      <w:p w14:paraId="0E1D4837" w14:textId="6D1618B2" w:rsidR="001B4D86" w:rsidRDefault="001B4D86" w:rsidP="002872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1AF1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8401974" w14:textId="77777777" w:rsidR="001B4D86" w:rsidRDefault="001B4D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1696556"/>
      <w:docPartObj>
        <w:docPartGallery w:val="Page Numbers (Bottom of Page)"/>
        <w:docPartUnique/>
      </w:docPartObj>
    </w:sdtPr>
    <w:sdtContent>
      <w:p w14:paraId="4EDE1B13" w14:textId="08611604" w:rsidR="001B4D86" w:rsidRDefault="001B4D86" w:rsidP="002872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00B2F4" w14:textId="77777777" w:rsidR="001B4D86" w:rsidRDefault="001B4D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27E3D" w14:textId="77777777" w:rsidR="007200D3" w:rsidRDefault="007200D3" w:rsidP="00FE2FE4">
      <w:r>
        <w:separator/>
      </w:r>
    </w:p>
  </w:footnote>
  <w:footnote w:type="continuationSeparator" w:id="0">
    <w:p w14:paraId="592258A3" w14:textId="77777777" w:rsidR="007200D3" w:rsidRDefault="007200D3" w:rsidP="00FE2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dssr9wbte9f3ew5dyvt0fffapftzv5x0wf&quot;&gt;Mou-NAD(P)-Converted&lt;record-ids&gt;&lt;item&gt;84&lt;/item&gt;&lt;item&gt;90&lt;/item&gt;&lt;item&gt;126&lt;/item&gt;&lt;item&gt;227&lt;/item&gt;&lt;item&gt;234&lt;/item&gt;&lt;item&gt;236&lt;/item&gt;&lt;/record-ids&gt;&lt;/item&gt;&lt;item db-id=&quot;pvspdpr5yz5vv2ee552x29r2z0aw9fwpwsw5&quot;&gt;Mou 1-6-06 -Converted&lt;record-ids&gt;&lt;item&gt;2960&lt;/item&gt;&lt;item&gt;4155&lt;/item&gt;&lt;item&gt;6569&lt;/item&gt;&lt;item&gt;6666&lt;/item&gt;&lt;item&gt;6669&lt;/item&gt;&lt;item&gt;6670&lt;/item&gt;&lt;/record-ids&gt;&lt;/item&gt;&lt;item db-id=&quot;tvsasvpzpz5df8ezs2ovt0sj5t5swdzrxvaz&quot;&gt;SAR mobile signals-Converted&lt;record-ids&gt;&lt;item&gt;46&lt;/item&gt;&lt;/record-ids&gt;&lt;/item&gt;&lt;item db-id=&quot;vftsf005saezxoezrp9xdfzhfd295pfxvxa9&quot;&gt;Method&lt;record-ids&gt;&lt;item&gt;34&lt;/item&gt;&lt;/record-ids&gt;&lt;/item&gt;&lt;/Libraries&gt;"/>
  </w:docVars>
  <w:rsids>
    <w:rsidRoot w:val="008D4E42"/>
    <w:rsid w:val="000055E3"/>
    <w:rsid w:val="00006532"/>
    <w:rsid w:val="00017B26"/>
    <w:rsid w:val="00017B79"/>
    <w:rsid w:val="00027B50"/>
    <w:rsid w:val="000322F1"/>
    <w:rsid w:val="00035110"/>
    <w:rsid w:val="0004158B"/>
    <w:rsid w:val="0004351C"/>
    <w:rsid w:val="00043C1D"/>
    <w:rsid w:val="00047040"/>
    <w:rsid w:val="000511C2"/>
    <w:rsid w:val="00052AEA"/>
    <w:rsid w:val="0005749B"/>
    <w:rsid w:val="00061003"/>
    <w:rsid w:val="00066812"/>
    <w:rsid w:val="0007142D"/>
    <w:rsid w:val="00072DE9"/>
    <w:rsid w:val="00080742"/>
    <w:rsid w:val="00087E65"/>
    <w:rsid w:val="000975DB"/>
    <w:rsid w:val="000A1FD6"/>
    <w:rsid w:val="000A38CD"/>
    <w:rsid w:val="000A3D88"/>
    <w:rsid w:val="000A6A5A"/>
    <w:rsid w:val="000A7287"/>
    <w:rsid w:val="000B02E7"/>
    <w:rsid w:val="000B329A"/>
    <w:rsid w:val="000B568E"/>
    <w:rsid w:val="000B752D"/>
    <w:rsid w:val="000C2651"/>
    <w:rsid w:val="000C423A"/>
    <w:rsid w:val="000D03FE"/>
    <w:rsid w:val="000D393C"/>
    <w:rsid w:val="000D6F59"/>
    <w:rsid w:val="000E6625"/>
    <w:rsid w:val="000E74CC"/>
    <w:rsid w:val="000F1568"/>
    <w:rsid w:val="00100095"/>
    <w:rsid w:val="001017D3"/>
    <w:rsid w:val="00102DB5"/>
    <w:rsid w:val="00103263"/>
    <w:rsid w:val="0010525E"/>
    <w:rsid w:val="00105D9E"/>
    <w:rsid w:val="00106049"/>
    <w:rsid w:val="00110243"/>
    <w:rsid w:val="001146BB"/>
    <w:rsid w:val="001201A0"/>
    <w:rsid w:val="001203DA"/>
    <w:rsid w:val="001222F7"/>
    <w:rsid w:val="0012371E"/>
    <w:rsid w:val="00125305"/>
    <w:rsid w:val="00133B1F"/>
    <w:rsid w:val="00134371"/>
    <w:rsid w:val="00135990"/>
    <w:rsid w:val="00136243"/>
    <w:rsid w:val="0014325F"/>
    <w:rsid w:val="001448F3"/>
    <w:rsid w:val="00146ADD"/>
    <w:rsid w:val="001527CC"/>
    <w:rsid w:val="00156B67"/>
    <w:rsid w:val="00157A1B"/>
    <w:rsid w:val="0016291B"/>
    <w:rsid w:val="00167232"/>
    <w:rsid w:val="00171F82"/>
    <w:rsid w:val="00182DAA"/>
    <w:rsid w:val="00191A44"/>
    <w:rsid w:val="001923F2"/>
    <w:rsid w:val="001936A6"/>
    <w:rsid w:val="001A0D38"/>
    <w:rsid w:val="001A2ED0"/>
    <w:rsid w:val="001A421D"/>
    <w:rsid w:val="001B4D86"/>
    <w:rsid w:val="001B77BE"/>
    <w:rsid w:val="001C11FC"/>
    <w:rsid w:val="001C20E0"/>
    <w:rsid w:val="001C2BB0"/>
    <w:rsid w:val="001C3237"/>
    <w:rsid w:val="001D37D0"/>
    <w:rsid w:val="001D3A42"/>
    <w:rsid w:val="001D42FF"/>
    <w:rsid w:val="001D5B26"/>
    <w:rsid w:val="001E0380"/>
    <w:rsid w:val="001E7516"/>
    <w:rsid w:val="001F3781"/>
    <w:rsid w:val="001F43BC"/>
    <w:rsid w:val="00200742"/>
    <w:rsid w:val="00202E85"/>
    <w:rsid w:val="002050CA"/>
    <w:rsid w:val="00205CAC"/>
    <w:rsid w:val="002062B4"/>
    <w:rsid w:val="0021016F"/>
    <w:rsid w:val="00211DBB"/>
    <w:rsid w:val="00212772"/>
    <w:rsid w:val="0021407E"/>
    <w:rsid w:val="0021460D"/>
    <w:rsid w:val="00215391"/>
    <w:rsid w:val="00220696"/>
    <w:rsid w:val="0022083E"/>
    <w:rsid w:val="0022341E"/>
    <w:rsid w:val="00223A62"/>
    <w:rsid w:val="00224514"/>
    <w:rsid w:val="0022786D"/>
    <w:rsid w:val="00230A3C"/>
    <w:rsid w:val="00235D5D"/>
    <w:rsid w:val="00237750"/>
    <w:rsid w:val="0024003A"/>
    <w:rsid w:val="00240F93"/>
    <w:rsid w:val="00244B09"/>
    <w:rsid w:val="00244F63"/>
    <w:rsid w:val="00251B12"/>
    <w:rsid w:val="00251DC5"/>
    <w:rsid w:val="00252EDA"/>
    <w:rsid w:val="002566F8"/>
    <w:rsid w:val="0025766B"/>
    <w:rsid w:val="0027059B"/>
    <w:rsid w:val="0027683E"/>
    <w:rsid w:val="00276FC6"/>
    <w:rsid w:val="00277570"/>
    <w:rsid w:val="002776F1"/>
    <w:rsid w:val="0028119F"/>
    <w:rsid w:val="00285A89"/>
    <w:rsid w:val="00285EEB"/>
    <w:rsid w:val="00290E19"/>
    <w:rsid w:val="002A0406"/>
    <w:rsid w:val="002A778D"/>
    <w:rsid w:val="002A7D34"/>
    <w:rsid w:val="002B0B11"/>
    <w:rsid w:val="002C172A"/>
    <w:rsid w:val="002C540A"/>
    <w:rsid w:val="002C5DAA"/>
    <w:rsid w:val="002D044E"/>
    <w:rsid w:val="002D08BF"/>
    <w:rsid w:val="002D0E00"/>
    <w:rsid w:val="002D4B48"/>
    <w:rsid w:val="002D7505"/>
    <w:rsid w:val="002E104B"/>
    <w:rsid w:val="002E34C3"/>
    <w:rsid w:val="002E3745"/>
    <w:rsid w:val="002E3970"/>
    <w:rsid w:val="002E68C3"/>
    <w:rsid w:val="002E742F"/>
    <w:rsid w:val="002E76E1"/>
    <w:rsid w:val="002F397F"/>
    <w:rsid w:val="002F40A3"/>
    <w:rsid w:val="003150AA"/>
    <w:rsid w:val="00321CF1"/>
    <w:rsid w:val="00323915"/>
    <w:rsid w:val="003264A1"/>
    <w:rsid w:val="0032687E"/>
    <w:rsid w:val="003335FB"/>
    <w:rsid w:val="00334413"/>
    <w:rsid w:val="00334C0F"/>
    <w:rsid w:val="00335A19"/>
    <w:rsid w:val="003412CC"/>
    <w:rsid w:val="00344536"/>
    <w:rsid w:val="00345B72"/>
    <w:rsid w:val="003539D2"/>
    <w:rsid w:val="00356F37"/>
    <w:rsid w:val="003570F4"/>
    <w:rsid w:val="003632A4"/>
    <w:rsid w:val="00372A42"/>
    <w:rsid w:val="003778C6"/>
    <w:rsid w:val="0039035C"/>
    <w:rsid w:val="00390543"/>
    <w:rsid w:val="0039177D"/>
    <w:rsid w:val="00391D56"/>
    <w:rsid w:val="003934D0"/>
    <w:rsid w:val="003973EE"/>
    <w:rsid w:val="003A0030"/>
    <w:rsid w:val="003A1201"/>
    <w:rsid w:val="003A253F"/>
    <w:rsid w:val="003A7A6B"/>
    <w:rsid w:val="003B031D"/>
    <w:rsid w:val="003B06CA"/>
    <w:rsid w:val="003B0ABF"/>
    <w:rsid w:val="003B2CD7"/>
    <w:rsid w:val="003B6498"/>
    <w:rsid w:val="003B754F"/>
    <w:rsid w:val="003C3417"/>
    <w:rsid w:val="003C7B68"/>
    <w:rsid w:val="003C7C03"/>
    <w:rsid w:val="003D2F5D"/>
    <w:rsid w:val="003D395F"/>
    <w:rsid w:val="003D6E78"/>
    <w:rsid w:val="003D7F68"/>
    <w:rsid w:val="003E1966"/>
    <w:rsid w:val="003E26A3"/>
    <w:rsid w:val="003E2933"/>
    <w:rsid w:val="003E2934"/>
    <w:rsid w:val="003E4A68"/>
    <w:rsid w:val="003E52E3"/>
    <w:rsid w:val="003E621C"/>
    <w:rsid w:val="003F3817"/>
    <w:rsid w:val="003F3994"/>
    <w:rsid w:val="003F6091"/>
    <w:rsid w:val="00401A95"/>
    <w:rsid w:val="00406EB8"/>
    <w:rsid w:val="00417AF1"/>
    <w:rsid w:val="00417CC5"/>
    <w:rsid w:val="004229F7"/>
    <w:rsid w:val="00425A43"/>
    <w:rsid w:val="00427218"/>
    <w:rsid w:val="00427E33"/>
    <w:rsid w:val="00432653"/>
    <w:rsid w:val="004410F8"/>
    <w:rsid w:val="004533EB"/>
    <w:rsid w:val="00457A43"/>
    <w:rsid w:val="0046042E"/>
    <w:rsid w:val="0046072F"/>
    <w:rsid w:val="00463C9A"/>
    <w:rsid w:val="00464E75"/>
    <w:rsid w:val="0046597E"/>
    <w:rsid w:val="00466903"/>
    <w:rsid w:val="00471329"/>
    <w:rsid w:val="00471AF8"/>
    <w:rsid w:val="00471B47"/>
    <w:rsid w:val="00473A24"/>
    <w:rsid w:val="0047416D"/>
    <w:rsid w:val="0047577D"/>
    <w:rsid w:val="004805DE"/>
    <w:rsid w:val="00481B3A"/>
    <w:rsid w:val="0048207E"/>
    <w:rsid w:val="00490226"/>
    <w:rsid w:val="00496E72"/>
    <w:rsid w:val="004A2F9E"/>
    <w:rsid w:val="004A3041"/>
    <w:rsid w:val="004A34AA"/>
    <w:rsid w:val="004A3D99"/>
    <w:rsid w:val="004A3F72"/>
    <w:rsid w:val="004A649B"/>
    <w:rsid w:val="004B117E"/>
    <w:rsid w:val="004B4B8D"/>
    <w:rsid w:val="004C0DA1"/>
    <w:rsid w:val="004C62DF"/>
    <w:rsid w:val="004D00BC"/>
    <w:rsid w:val="004D546C"/>
    <w:rsid w:val="004E25B3"/>
    <w:rsid w:val="004E5582"/>
    <w:rsid w:val="004E7262"/>
    <w:rsid w:val="004F0DFE"/>
    <w:rsid w:val="004F12F2"/>
    <w:rsid w:val="004F62AB"/>
    <w:rsid w:val="005007A7"/>
    <w:rsid w:val="0050408D"/>
    <w:rsid w:val="00521AB1"/>
    <w:rsid w:val="00522A53"/>
    <w:rsid w:val="005359BC"/>
    <w:rsid w:val="0054058F"/>
    <w:rsid w:val="00541B34"/>
    <w:rsid w:val="0054295A"/>
    <w:rsid w:val="0054690B"/>
    <w:rsid w:val="005516A4"/>
    <w:rsid w:val="00552356"/>
    <w:rsid w:val="005534A3"/>
    <w:rsid w:val="00557E5C"/>
    <w:rsid w:val="00560A29"/>
    <w:rsid w:val="0056471D"/>
    <w:rsid w:val="00572691"/>
    <w:rsid w:val="005754E1"/>
    <w:rsid w:val="0057688E"/>
    <w:rsid w:val="0057791C"/>
    <w:rsid w:val="00581C29"/>
    <w:rsid w:val="005836CD"/>
    <w:rsid w:val="00584904"/>
    <w:rsid w:val="0058727B"/>
    <w:rsid w:val="00593724"/>
    <w:rsid w:val="00594D90"/>
    <w:rsid w:val="005956DA"/>
    <w:rsid w:val="00596B5E"/>
    <w:rsid w:val="005A229D"/>
    <w:rsid w:val="005A2C63"/>
    <w:rsid w:val="005A4049"/>
    <w:rsid w:val="005A65BB"/>
    <w:rsid w:val="005A6679"/>
    <w:rsid w:val="005A793C"/>
    <w:rsid w:val="005B1585"/>
    <w:rsid w:val="005B6BA7"/>
    <w:rsid w:val="005C63BF"/>
    <w:rsid w:val="005D0FC3"/>
    <w:rsid w:val="005D2479"/>
    <w:rsid w:val="005D44A5"/>
    <w:rsid w:val="005E0961"/>
    <w:rsid w:val="005E0F0C"/>
    <w:rsid w:val="005E2014"/>
    <w:rsid w:val="005E4376"/>
    <w:rsid w:val="005E56AA"/>
    <w:rsid w:val="005F5FBC"/>
    <w:rsid w:val="00602CD0"/>
    <w:rsid w:val="006056E8"/>
    <w:rsid w:val="00621F35"/>
    <w:rsid w:val="006257B6"/>
    <w:rsid w:val="00631CF7"/>
    <w:rsid w:val="00631F63"/>
    <w:rsid w:val="00636F1F"/>
    <w:rsid w:val="00637113"/>
    <w:rsid w:val="006372F8"/>
    <w:rsid w:val="006442E2"/>
    <w:rsid w:val="0064733C"/>
    <w:rsid w:val="006475FC"/>
    <w:rsid w:val="00651B0F"/>
    <w:rsid w:val="00652EF8"/>
    <w:rsid w:val="00653374"/>
    <w:rsid w:val="00657CD4"/>
    <w:rsid w:val="0066060E"/>
    <w:rsid w:val="006641DB"/>
    <w:rsid w:val="006644D8"/>
    <w:rsid w:val="00666862"/>
    <w:rsid w:val="00670874"/>
    <w:rsid w:val="006712DA"/>
    <w:rsid w:val="00672E27"/>
    <w:rsid w:val="00676A83"/>
    <w:rsid w:val="006817B6"/>
    <w:rsid w:val="00683345"/>
    <w:rsid w:val="0069020A"/>
    <w:rsid w:val="00691589"/>
    <w:rsid w:val="006966AC"/>
    <w:rsid w:val="006A305C"/>
    <w:rsid w:val="006A523B"/>
    <w:rsid w:val="006A5600"/>
    <w:rsid w:val="006A6DFE"/>
    <w:rsid w:val="006B1CCA"/>
    <w:rsid w:val="006B283A"/>
    <w:rsid w:val="006B6C05"/>
    <w:rsid w:val="006B787A"/>
    <w:rsid w:val="006C1838"/>
    <w:rsid w:val="006C2163"/>
    <w:rsid w:val="006C4C3B"/>
    <w:rsid w:val="006C5B5A"/>
    <w:rsid w:val="006C5F85"/>
    <w:rsid w:val="006C6EA3"/>
    <w:rsid w:val="006E0232"/>
    <w:rsid w:val="006E4114"/>
    <w:rsid w:val="006E5415"/>
    <w:rsid w:val="006E59F3"/>
    <w:rsid w:val="006E66DE"/>
    <w:rsid w:val="006E7B36"/>
    <w:rsid w:val="006F1E18"/>
    <w:rsid w:val="006F3A67"/>
    <w:rsid w:val="006F59A2"/>
    <w:rsid w:val="00701A9C"/>
    <w:rsid w:val="00705F0A"/>
    <w:rsid w:val="00712036"/>
    <w:rsid w:val="00712212"/>
    <w:rsid w:val="007124E5"/>
    <w:rsid w:val="007153B1"/>
    <w:rsid w:val="007200D3"/>
    <w:rsid w:val="00720C56"/>
    <w:rsid w:val="0072194E"/>
    <w:rsid w:val="00726A09"/>
    <w:rsid w:val="00726D95"/>
    <w:rsid w:val="00730CA3"/>
    <w:rsid w:val="0073145F"/>
    <w:rsid w:val="00734FBC"/>
    <w:rsid w:val="00743C0F"/>
    <w:rsid w:val="00744DFD"/>
    <w:rsid w:val="00745878"/>
    <w:rsid w:val="0075153A"/>
    <w:rsid w:val="00752225"/>
    <w:rsid w:val="00752B4A"/>
    <w:rsid w:val="00756D12"/>
    <w:rsid w:val="00757B12"/>
    <w:rsid w:val="0076264F"/>
    <w:rsid w:val="007664F8"/>
    <w:rsid w:val="007709EE"/>
    <w:rsid w:val="0077376F"/>
    <w:rsid w:val="0077456F"/>
    <w:rsid w:val="00777CFA"/>
    <w:rsid w:val="00780D3E"/>
    <w:rsid w:val="00781481"/>
    <w:rsid w:val="007816B8"/>
    <w:rsid w:val="007835F2"/>
    <w:rsid w:val="00783E62"/>
    <w:rsid w:val="00785739"/>
    <w:rsid w:val="00786574"/>
    <w:rsid w:val="00787E67"/>
    <w:rsid w:val="00796291"/>
    <w:rsid w:val="0079690B"/>
    <w:rsid w:val="00796D77"/>
    <w:rsid w:val="007A08CE"/>
    <w:rsid w:val="007A0B31"/>
    <w:rsid w:val="007A1448"/>
    <w:rsid w:val="007A2064"/>
    <w:rsid w:val="007A4EA2"/>
    <w:rsid w:val="007A5368"/>
    <w:rsid w:val="007B00BC"/>
    <w:rsid w:val="007B2A27"/>
    <w:rsid w:val="007B2B95"/>
    <w:rsid w:val="007C1A84"/>
    <w:rsid w:val="007C3064"/>
    <w:rsid w:val="007C346B"/>
    <w:rsid w:val="007C34BA"/>
    <w:rsid w:val="007C3F9C"/>
    <w:rsid w:val="007C4939"/>
    <w:rsid w:val="007C5DE1"/>
    <w:rsid w:val="007D0007"/>
    <w:rsid w:val="007D010A"/>
    <w:rsid w:val="007E039D"/>
    <w:rsid w:val="007E2F42"/>
    <w:rsid w:val="007E2FD3"/>
    <w:rsid w:val="007E3F27"/>
    <w:rsid w:val="007F27E8"/>
    <w:rsid w:val="007F3DBA"/>
    <w:rsid w:val="007F5D2F"/>
    <w:rsid w:val="00800932"/>
    <w:rsid w:val="00807FE5"/>
    <w:rsid w:val="008119FE"/>
    <w:rsid w:val="00811BE9"/>
    <w:rsid w:val="00814F0C"/>
    <w:rsid w:val="00815A7E"/>
    <w:rsid w:val="00821F80"/>
    <w:rsid w:val="00822822"/>
    <w:rsid w:val="00830819"/>
    <w:rsid w:val="00831631"/>
    <w:rsid w:val="00836DF2"/>
    <w:rsid w:val="00840BAB"/>
    <w:rsid w:val="008413B2"/>
    <w:rsid w:val="0084283A"/>
    <w:rsid w:val="00843FF7"/>
    <w:rsid w:val="0084499C"/>
    <w:rsid w:val="00855461"/>
    <w:rsid w:val="00861A12"/>
    <w:rsid w:val="00862731"/>
    <w:rsid w:val="008628B7"/>
    <w:rsid w:val="00866D03"/>
    <w:rsid w:val="00867193"/>
    <w:rsid w:val="00867F55"/>
    <w:rsid w:val="00871321"/>
    <w:rsid w:val="00874941"/>
    <w:rsid w:val="00875663"/>
    <w:rsid w:val="00882832"/>
    <w:rsid w:val="00887616"/>
    <w:rsid w:val="00890D9D"/>
    <w:rsid w:val="008B2C7B"/>
    <w:rsid w:val="008B2DFA"/>
    <w:rsid w:val="008B7F23"/>
    <w:rsid w:val="008C612D"/>
    <w:rsid w:val="008D41FF"/>
    <w:rsid w:val="008D4482"/>
    <w:rsid w:val="008D4E42"/>
    <w:rsid w:val="008E0AC4"/>
    <w:rsid w:val="008E6449"/>
    <w:rsid w:val="008E7CF5"/>
    <w:rsid w:val="008F1178"/>
    <w:rsid w:val="008F2418"/>
    <w:rsid w:val="008F2555"/>
    <w:rsid w:val="008F35FC"/>
    <w:rsid w:val="008F47B4"/>
    <w:rsid w:val="008F5660"/>
    <w:rsid w:val="008F5895"/>
    <w:rsid w:val="00900A15"/>
    <w:rsid w:val="00900FA0"/>
    <w:rsid w:val="00902B3C"/>
    <w:rsid w:val="00907315"/>
    <w:rsid w:val="009107E7"/>
    <w:rsid w:val="00914EB0"/>
    <w:rsid w:val="009152D8"/>
    <w:rsid w:val="009166BE"/>
    <w:rsid w:val="009202A2"/>
    <w:rsid w:val="00920405"/>
    <w:rsid w:val="009212D2"/>
    <w:rsid w:val="00923889"/>
    <w:rsid w:val="00923ED2"/>
    <w:rsid w:val="009245B1"/>
    <w:rsid w:val="00927590"/>
    <w:rsid w:val="00932C40"/>
    <w:rsid w:val="00932F56"/>
    <w:rsid w:val="00935739"/>
    <w:rsid w:val="00936C5E"/>
    <w:rsid w:val="00940D69"/>
    <w:rsid w:val="00941220"/>
    <w:rsid w:val="00942978"/>
    <w:rsid w:val="00943196"/>
    <w:rsid w:val="0095126B"/>
    <w:rsid w:val="00953408"/>
    <w:rsid w:val="00956FD3"/>
    <w:rsid w:val="00957887"/>
    <w:rsid w:val="00960F1E"/>
    <w:rsid w:val="009621D1"/>
    <w:rsid w:val="00964E0A"/>
    <w:rsid w:val="00970491"/>
    <w:rsid w:val="0097285B"/>
    <w:rsid w:val="00973FF4"/>
    <w:rsid w:val="00974D56"/>
    <w:rsid w:val="0097568D"/>
    <w:rsid w:val="0098020A"/>
    <w:rsid w:val="009865F7"/>
    <w:rsid w:val="00992E39"/>
    <w:rsid w:val="00996566"/>
    <w:rsid w:val="0099658B"/>
    <w:rsid w:val="00996977"/>
    <w:rsid w:val="009B2BD3"/>
    <w:rsid w:val="009B66D4"/>
    <w:rsid w:val="009B68D0"/>
    <w:rsid w:val="009B7F9B"/>
    <w:rsid w:val="009C3358"/>
    <w:rsid w:val="009C664D"/>
    <w:rsid w:val="009C6812"/>
    <w:rsid w:val="009C6A3E"/>
    <w:rsid w:val="009D1AF1"/>
    <w:rsid w:val="009D2F7A"/>
    <w:rsid w:val="009D5B6A"/>
    <w:rsid w:val="009D5EE5"/>
    <w:rsid w:val="009E15D7"/>
    <w:rsid w:val="009F044F"/>
    <w:rsid w:val="009F4F3E"/>
    <w:rsid w:val="009F6C58"/>
    <w:rsid w:val="009F7FAE"/>
    <w:rsid w:val="00A00792"/>
    <w:rsid w:val="00A009D0"/>
    <w:rsid w:val="00A02925"/>
    <w:rsid w:val="00A065E0"/>
    <w:rsid w:val="00A14A78"/>
    <w:rsid w:val="00A14A7C"/>
    <w:rsid w:val="00A14B07"/>
    <w:rsid w:val="00A201DF"/>
    <w:rsid w:val="00A22F75"/>
    <w:rsid w:val="00A249F6"/>
    <w:rsid w:val="00A24D82"/>
    <w:rsid w:val="00A24F96"/>
    <w:rsid w:val="00A26580"/>
    <w:rsid w:val="00A27009"/>
    <w:rsid w:val="00A27C51"/>
    <w:rsid w:val="00A37453"/>
    <w:rsid w:val="00A43232"/>
    <w:rsid w:val="00A53A9D"/>
    <w:rsid w:val="00A567B6"/>
    <w:rsid w:val="00A576DB"/>
    <w:rsid w:val="00A61D07"/>
    <w:rsid w:val="00A64294"/>
    <w:rsid w:val="00A650DE"/>
    <w:rsid w:val="00A65D67"/>
    <w:rsid w:val="00A677DF"/>
    <w:rsid w:val="00A748EC"/>
    <w:rsid w:val="00A75288"/>
    <w:rsid w:val="00A81CE0"/>
    <w:rsid w:val="00A8387A"/>
    <w:rsid w:val="00A839F0"/>
    <w:rsid w:val="00A92EC7"/>
    <w:rsid w:val="00A93F53"/>
    <w:rsid w:val="00A94CCD"/>
    <w:rsid w:val="00A950D8"/>
    <w:rsid w:val="00A96D3F"/>
    <w:rsid w:val="00AA771E"/>
    <w:rsid w:val="00AA7965"/>
    <w:rsid w:val="00AA7FF5"/>
    <w:rsid w:val="00AB3389"/>
    <w:rsid w:val="00AC3982"/>
    <w:rsid w:val="00AC5FC9"/>
    <w:rsid w:val="00AD3BE2"/>
    <w:rsid w:val="00AD3FC4"/>
    <w:rsid w:val="00AD4797"/>
    <w:rsid w:val="00AD7840"/>
    <w:rsid w:val="00AE1EFB"/>
    <w:rsid w:val="00AE6EAA"/>
    <w:rsid w:val="00AF0B80"/>
    <w:rsid w:val="00AF1BEB"/>
    <w:rsid w:val="00AF7E73"/>
    <w:rsid w:val="00B013DD"/>
    <w:rsid w:val="00B05875"/>
    <w:rsid w:val="00B06D05"/>
    <w:rsid w:val="00B1149B"/>
    <w:rsid w:val="00B117B3"/>
    <w:rsid w:val="00B15547"/>
    <w:rsid w:val="00B26CA3"/>
    <w:rsid w:val="00B34B5B"/>
    <w:rsid w:val="00B35418"/>
    <w:rsid w:val="00B36CA5"/>
    <w:rsid w:val="00B407D3"/>
    <w:rsid w:val="00B41885"/>
    <w:rsid w:val="00B45B4F"/>
    <w:rsid w:val="00B47211"/>
    <w:rsid w:val="00B50959"/>
    <w:rsid w:val="00B52098"/>
    <w:rsid w:val="00B53371"/>
    <w:rsid w:val="00B562A9"/>
    <w:rsid w:val="00B5656C"/>
    <w:rsid w:val="00B626F4"/>
    <w:rsid w:val="00B62A62"/>
    <w:rsid w:val="00B63326"/>
    <w:rsid w:val="00B657B5"/>
    <w:rsid w:val="00B65E95"/>
    <w:rsid w:val="00B66EB9"/>
    <w:rsid w:val="00B703F2"/>
    <w:rsid w:val="00B7095C"/>
    <w:rsid w:val="00B73588"/>
    <w:rsid w:val="00B74FC0"/>
    <w:rsid w:val="00B76D87"/>
    <w:rsid w:val="00B81C46"/>
    <w:rsid w:val="00B8316F"/>
    <w:rsid w:val="00BA28F9"/>
    <w:rsid w:val="00BA47EB"/>
    <w:rsid w:val="00BA48D8"/>
    <w:rsid w:val="00BA4F1F"/>
    <w:rsid w:val="00BA5C77"/>
    <w:rsid w:val="00BA7CB5"/>
    <w:rsid w:val="00BB4BF8"/>
    <w:rsid w:val="00BB71F6"/>
    <w:rsid w:val="00BC2CD0"/>
    <w:rsid w:val="00BC4F30"/>
    <w:rsid w:val="00BC504F"/>
    <w:rsid w:val="00BD1447"/>
    <w:rsid w:val="00BD3016"/>
    <w:rsid w:val="00BD342A"/>
    <w:rsid w:val="00BD464E"/>
    <w:rsid w:val="00BD74D8"/>
    <w:rsid w:val="00BE4824"/>
    <w:rsid w:val="00BF69B6"/>
    <w:rsid w:val="00C02211"/>
    <w:rsid w:val="00C03A6B"/>
    <w:rsid w:val="00C0520A"/>
    <w:rsid w:val="00C066E0"/>
    <w:rsid w:val="00C105F3"/>
    <w:rsid w:val="00C11344"/>
    <w:rsid w:val="00C11ED2"/>
    <w:rsid w:val="00C11EFC"/>
    <w:rsid w:val="00C124F4"/>
    <w:rsid w:val="00C27D0A"/>
    <w:rsid w:val="00C315E6"/>
    <w:rsid w:val="00C36175"/>
    <w:rsid w:val="00C4035B"/>
    <w:rsid w:val="00C46E9F"/>
    <w:rsid w:val="00C471CE"/>
    <w:rsid w:val="00C51D11"/>
    <w:rsid w:val="00C52163"/>
    <w:rsid w:val="00C55C19"/>
    <w:rsid w:val="00C62F82"/>
    <w:rsid w:val="00C640F1"/>
    <w:rsid w:val="00C64E69"/>
    <w:rsid w:val="00C7112A"/>
    <w:rsid w:val="00C72AD9"/>
    <w:rsid w:val="00C73A5D"/>
    <w:rsid w:val="00C7446F"/>
    <w:rsid w:val="00C83AE7"/>
    <w:rsid w:val="00C86890"/>
    <w:rsid w:val="00C95B7D"/>
    <w:rsid w:val="00C9732E"/>
    <w:rsid w:val="00CA09C2"/>
    <w:rsid w:val="00CA1C42"/>
    <w:rsid w:val="00CA5055"/>
    <w:rsid w:val="00CA61E3"/>
    <w:rsid w:val="00CA623C"/>
    <w:rsid w:val="00CA689E"/>
    <w:rsid w:val="00CD18D0"/>
    <w:rsid w:val="00CD19CE"/>
    <w:rsid w:val="00CD3CBB"/>
    <w:rsid w:val="00CD613E"/>
    <w:rsid w:val="00CE1317"/>
    <w:rsid w:val="00CE6481"/>
    <w:rsid w:val="00CE74B1"/>
    <w:rsid w:val="00CF0E59"/>
    <w:rsid w:val="00CF26ED"/>
    <w:rsid w:val="00CF5CF2"/>
    <w:rsid w:val="00CF6D6E"/>
    <w:rsid w:val="00D01D4E"/>
    <w:rsid w:val="00D03FF9"/>
    <w:rsid w:val="00D05A31"/>
    <w:rsid w:val="00D076E0"/>
    <w:rsid w:val="00D07B25"/>
    <w:rsid w:val="00D10F03"/>
    <w:rsid w:val="00D113A8"/>
    <w:rsid w:val="00D1260B"/>
    <w:rsid w:val="00D160E3"/>
    <w:rsid w:val="00D228F0"/>
    <w:rsid w:val="00D22DF8"/>
    <w:rsid w:val="00D24935"/>
    <w:rsid w:val="00D27F5B"/>
    <w:rsid w:val="00D30980"/>
    <w:rsid w:val="00D31EB2"/>
    <w:rsid w:val="00D32F10"/>
    <w:rsid w:val="00D415AB"/>
    <w:rsid w:val="00D430F8"/>
    <w:rsid w:val="00D43367"/>
    <w:rsid w:val="00D4471B"/>
    <w:rsid w:val="00D46926"/>
    <w:rsid w:val="00D472FC"/>
    <w:rsid w:val="00D53B13"/>
    <w:rsid w:val="00D566D3"/>
    <w:rsid w:val="00D61C93"/>
    <w:rsid w:val="00D66365"/>
    <w:rsid w:val="00D665B6"/>
    <w:rsid w:val="00D66A64"/>
    <w:rsid w:val="00D804D2"/>
    <w:rsid w:val="00D824BB"/>
    <w:rsid w:val="00D82DEC"/>
    <w:rsid w:val="00D84839"/>
    <w:rsid w:val="00D904B4"/>
    <w:rsid w:val="00D922E5"/>
    <w:rsid w:val="00D93FC8"/>
    <w:rsid w:val="00D974ED"/>
    <w:rsid w:val="00DA1C31"/>
    <w:rsid w:val="00DA36A5"/>
    <w:rsid w:val="00DB4B86"/>
    <w:rsid w:val="00DC40AC"/>
    <w:rsid w:val="00DD070E"/>
    <w:rsid w:val="00DD7260"/>
    <w:rsid w:val="00DE0642"/>
    <w:rsid w:val="00DE6B55"/>
    <w:rsid w:val="00DE7E38"/>
    <w:rsid w:val="00DF04A7"/>
    <w:rsid w:val="00DF33E1"/>
    <w:rsid w:val="00DF3BC1"/>
    <w:rsid w:val="00DF660F"/>
    <w:rsid w:val="00DF66A0"/>
    <w:rsid w:val="00E00C20"/>
    <w:rsid w:val="00E01039"/>
    <w:rsid w:val="00E03F06"/>
    <w:rsid w:val="00E04165"/>
    <w:rsid w:val="00E06413"/>
    <w:rsid w:val="00E07D4C"/>
    <w:rsid w:val="00E1069E"/>
    <w:rsid w:val="00E208B1"/>
    <w:rsid w:val="00E26456"/>
    <w:rsid w:val="00E26F8E"/>
    <w:rsid w:val="00E43093"/>
    <w:rsid w:val="00E4342D"/>
    <w:rsid w:val="00E44181"/>
    <w:rsid w:val="00E51B29"/>
    <w:rsid w:val="00E54A9A"/>
    <w:rsid w:val="00E54B73"/>
    <w:rsid w:val="00E54D31"/>
    <w:rsid w:val="00E55D7F"/>
    <w:rsid w:val="00E602C5"/>
    <w:rsid w:val="00E634E9"/>
    <w:rsid w:val="00E63E4A"/>
    <w:rsid w:val="00E702E9"/>
    <w:rsid w:val="00E72F92"/>
    <w:rsid w:val="00E7398F"/>
    <w:rsid w:val="00E74403"/>
    <w:rsid w:val="00E8007B"/>
    <w:rsid w:val="00E90220"/>
    <w:rsid w:val="00E91525"/>
    <w:rsid w:val="00E918CC"/>
    <w:rsid w:val="00E91A14"/>
    <w:rsid w:val="00EA1421"/>
    <w:rsid w:val="00EA1C53"/>
    <w:rsid w:val="00EA35A3"/>
    <w:rsid w:val="00EA3D67"/>
    <w:rsid w:val="00EA638B"/>
    <w:rsid w:val="00EB302C"/>
    <w:rsid w:val="00EB3076"/>
    <w:rsid w:val="00EB392E"/>
    <w:rsid w:val="00EB41EB"/>
    <w:rsid w:val="00EC1BB2"/>
    <w:rsid w:val="00EC2A78"/>
    <w:rsid w:val="00EC4704"/>
    <w:rsid w:val="00EC4D66"/>
    <w:rsid w:val="00ED05E8"/>
    <w:rsid w:val="00ED2095"/>
    <w:rsid w:val="00ED382B"/>
    <w:rsid w:val="00EE20DC"/>
    <w:rsid w:val="00EE5C8F"/>
    <w:rsid w:val="00EF316F"/>
    <w:rsid w:val="00EF46DB"/>
    <w:rsid w:val="00EF46E1"/>
    <w:rsid w:val="00F013BA"/>
    <w:rsid w:val="00F02F9B"/>
    <w:rsid w:val="00F046EF"/>
    <w:rsid w:val="00F05838"/>
    <w:rsid w:val="00F13900"/>
    <w:rsid w:val="00F14E2F"/>
    <w:rsid w:val="00F17053"/>
    <w:rsid w:val="00F23FB8"/>
    <w:rsid w:val="00F30B15"/>
    <w:rsid w:val="00F33B78"/>
    <w:rsid w:val="00F357F2"/>
    <w:rsid w:val="00F37322"/>
    <w:rsid w:val="00F415E0"/>
    <w:rsid w:val="00F45D99"/>
    <w:rsid w:val="00F46E91"/>
    <w:rsid w:val="00F50229"/>
    <w:rsid w:val="00F50882"/>
    <w:rsid w:val="00F52FB5"/>
    <w:rsid w:val="00F55300"/>
    <w:rsid w:val="00F57F3F"/>
    <w:rsid w:val="00F6034B"/>
    <w:rsid w:val="00F61531"/>
    <w:rsid w:val="00F65565"/>
    <w:rsid w:val="00F708DD"/>
    <w:rsid w:val="00F71BB2"/>
    <w:rsid w:val="00F73EFC"/>
    <w:rsid w:val="00F75443"/>
    <w:rsid w:val="00F75530"/>
    <w:rsid w:val="00F7565A"/>
    <w:rsid w:val="00F76944"/>
    <w:rsid w:val="00F80F92"/>
    <w:rsid w:val="00F81C3D"/>
    <w:rsid w:val="00F84FA8"/>
    <w:rsid w:val="00F8617E"/>
    <w:rsid w:val="00F94BBD"/>
    <w:rsid w:val="00F953D3"/>
    <w:rsid w:val="00FA11D0"/>
    <w:rsid w:val="00FA1CB3"/>
    <w:rsid w:val="00FA3D40"/>
    <w:rsid w:val="00FA4AE2"/>
    <w:rsid w:val="00FA54A4"/>
    <w:rsid w:val="00FB0697"/>
    <w:rsid w:val="00FB11A1"/>
    <w:rsid w:val="00FB4249"/>
    <w:rsid w:val="00FB5778"/>
    <w:rsid w:val="00FC22BD"/>
    <w:rsid w:val="00FC6911"/>
    <w:rsid w:val="00FD05B7"/>
    <w:rsid w:val="00FD65C4"/>
    <w:rsid w:val="00FD66B3"/>
    <w:rsid w:val="00FE1041"/>
    <w:rsid w:val="00FE2F9D"/>
    <w:rsid w:val="00FE2FE4"/>
    <w:rsid w:val="00FE3F7F"/>
    <w:rsid w:val="00FF1C34"/>
    <w:rsid w:val="00FF210B"/>
    <w:rsid w:val="00FF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FB7A3"/>
  <w15:chartTrackingRefBased/>
  <w15:docId w15:val="{04E984A0-CDA4-FD46-8DD1-E6AFDCA6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1FF"/>
    <w:rPr>
      <w:rFonts w:ascii="Arial" w:eastAsia="Times New Roman" w:hAnsi="Arial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E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E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E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E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E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E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E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E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E42"/>
    <w:rPr>
      <w:b/>
      <w:bCs/>
      <w:smallCaps/>
      <w:color w:val="0F4761" w:themeColor="accent1" w:themeShade="BF"/>
      <w:spacing w:val="5"/>
    </w:rPr>
  </w:style>
  <w:style w:type="paragraph" w:customStyle="1" w:styleId="006BodyText">
    <w:name w:val="006 Body Text"/>
    <w:basedOn w:val="Normal"/>
    <w:link w:val="006BodyTextChar"/>
    <w:qFormat/>
    <w:rsid w:val="008D41FF"/>
    <w:pPr>
      <w:spacing w:line="480" w:lineRule="auto"/>
      <w:ind w:firstLine="720"/>
    </w:pPr>
    <w:rPr>
      <w:rFonts w:eastAsia="Calibri"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8D41FF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1F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41FF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15391"/>
    <w:pPr>
      <w:tabs>
        <w:tab w:val="left" w:pos="500"/>
      </w:tabs>
      <w:ind w:left="504" w:hanging="504"/>
    </w:pPr>
  </w:style>
  <w:style w:type="paragraph" w:styleId="NormalWeb">
    <w:name w:val="Normal (Web)"/>
    <w:basedOn w:val="Normal"/>
    <w:uiPriority w:val="99"/>
    <w:unhideWhenUsed/>
    <w:rsid w:val="00AE6EA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E2F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FE4"/>
    <w:rPr>
      <w:rFonts w:ascii="Arial" w:eastAsia="Times New Roman" w:hAnsi="Arial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2F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FE4"/>
    <w:rPr>
      <w:rFonts w:ascii="Arial" w:eastAsia="Times New Roman" w:hAnsi="Arial" w:cs="Times New Roman"/>
      <w:kern w:val="0"/>
      <w14:ligatures w14:val="none"/>
    </w:rPr>
  </w:style>
  <w:style w:type="paragraph" w:customStyle="1" w:styleId="004Second-LevelSubheadingBOLD">
    <w:name w:val="004 Second-Level Subheading BOLD"/>
    <w:basedOn w:val="Normal"/>
    <w:next w:val="Normal"/>
    <w:rsid w:val="00CE6481"/>
    <w:pPr>
      <w:keepNext/>
      <w:spacing w:after="240"/>
      <w:ind w:left="288" w:hanging="288"/>
      <w:outlineLvl w:val="2"/>
    </w:pPr>
    <w:rPr>
      <w:b/>
    </w:rPr>
  </w:style>
  <w:style w:type="paragraph" w:customStyle="1" w:styleId="005Third-LevelSubheadingBOLD">
    <w:name w:val="005 Third-Level Subheading BOLD"/>
    <w:basedOn w:val="Normal"/>
    <w:next w:val="Normal"/>
    <w:rsid w:val="00F75530"/>
    <w:pPr>
      <w:keepNext/>
      <w:spacing w:after="240"/>
      <w:ind w:left="288" w:hanging="288"/>
      <w:outlineLvl w:val="3"/>
    </w:pPr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F8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F8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25A43"/>
    <w:rPr>
      <w:rFonts w:ascii="Arial" w:eastAsia="Times New Roman" w:hAnsi="Arial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754F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3B754F"/>
    <w:rPr>
      <w:rFonts w:ascii="Arial" w:eastAsia="Calibri" w:hAnsi="Arial" w:cs="Arial"/>
      <w:kern w:val="0"/>
      <w14:ligatures w14:val="none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3B754F"/>
    <w:rPr>
      <w:rFonts w:ascii="Arial" w:eastAsia="Times New Roman" w:hAnsi="Arial" w:cs="Arial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754F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3B754F"/>
    <w:rPr>
      <w:rFonts w:ascii="Arial" w:eastAsia="Times New Roman" w:hAnsi="Arial" w:cs="Arial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B75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54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B4D86"/>
  </w:style>
  <w:style w:type="character" w:styleId="LineNumber">
    <w:name w:val="line number"/>
    <w:basedOn w:val="DefaultParagraphFont"/>
    <w:uiPriority w:val="99"/>
    <w:semiHidden/>
    <w:unhideWhenUsed/>
    <w:rsid w:val="00017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6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lmou@ufl.edu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</dc:creator>
  <cp:keywords/>
  <dc:description/>
  <cp:lastModifiedBy>Zhonglin Mou</cp:lastModifiedBy>
  <cp:revision>2</cp:revision>
  <cp:lastPrinted>2025-05-23T23:57:00Z</cp:lastPrinted>
  <dcterms:created xsi:type="dcterms:W3CDTF">2026-01-13T16:43:00Z</dcterms:created>
  <dcterms:modified xsi:type="dcterms:W3CDTF">2026-01-1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EL90o2R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dontAskDelayCitationUpdates" value="true"/&gt;&lt;/prefs&gt;&lt;/data&gt;</vt:lpwstr>
  </property>
  <property fmtid="{D5CDD505-2E9C-101B-9397-08002B2CF9AE}" pid="4" name="GrammarlyDocumentId">
    <vt:lpwstr>c87a0f1d-4ba0-4e2f-842e-4f93ec7315f5</vt:lpwstr>
  </property>
</Properties>
</file>